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743BC" w14:textId="76D90858" w:rsidR="004603BD" w:rsidRPr="00907BF3" w:rsidRDefault="009947D4" w:rsidP="00907BF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A722DC">
        <w:rPr>
          <w:rFonts w:ascii="Times New Roman" w:hAnsi="Times New Roman" w:cs="Times New Roman"/>
          <w:b/>
          <w:bCs/>
          <w:lang w:val="en-US"/>
        </w:rPr>
        <w:t>Supporting Information</w:t>
      </w:r>
      <w:r w:rsidR="004603BD" w:rsidRPr="00907BF3">
        <w:rPr>
          <w:rFonts w:ascii="Times New Roman" w:hAnsi="Times New Roman" w:cs="Times New Roman"/>
          <w:b/>
          <w:bCs/>
          <w:lang w:val="en-US"/>
        </w:rPr>
        <w:t>.</w:t>
      </w:r>
    </w:p>
    <w:p w14:paraId="6EAA5CB3" w14:textId="1705A338" w:rsidR="00040828" w:rsidRPr="009D5713" w:rsidRDefault="00040828" w:rsidP="00040828">
      <w:pPr>
        <w:pStyle w:val="Descripci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267732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Primer sequences used for PCR amplification and RT-qPCR assays in </w:t>
      </w:r>
      <w:r w:rsidRPr="009D5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baylyi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DP1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527"/>
        <w:gridCol w:w="2415"/>
        <w:gridCol w:w="3896"/>
      </w:tblGrid>
      <w:tr w:rsidR="008A5A4C" w:rsidRPr="009D5713" w14:paraId="4BF1B0F3" w14:textId="77777777" w:rsidTr="00EA5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</w:tcPr>
          <w:p w14:paraId="18B339C3" w14:textId="77777777" w:rsidR="00040828" w:rsidRPr="00EA515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>ORF (gene)</w:t>
            </w:r>
          </w:p>
        </w:tc>
        <w:tc>
          <w:tcPr>
            <w:tcW w:w="2787" w:type="dxa"/>
          </w:tcPr>
          <w:p w14:paraId="2EBBB58C" w14:textId="77777777" w:rsidR="00040828" w:rsidRPr="00EA5153" w:rsidRDefault="00040828" w:rsidP="00BC71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3237" w:type="dxa"/>
          </w:tcPr>
          <w:p w14:paraId="72308F2D" w14:textId="77777777" w:rsidR="00040828" w:rsidRPr="00EA5153" w:rsidRDefault="00040828" w:rsidP="00BC71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 xml:space="preserve">Sequence (5’ </w:t>
            </w:r>
            <w:r w:rsidRPr="00EA5153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EA5153">
              <w:rPr>
                <w:rFonts w:ascii="Times New Roman" w:hAnsi="Times New Roman" w:cs="Times New Roman"/>
                <w:lang w:val="en-US"/>
              </w:rPr>
              <w:t xml:space="preserve"> 3’)</w:t>
            </w:r>
          </w:p>
        </w:tc>
      </w:tr>
      <w:tr w:rsidR="008A5A4C" w:rsidRPr="009D5713" w14:paraId="68C5A0A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7078E4A6" w14:textId="384B14C4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541</w:t>
            </w:r>
          </w:p>
          <w:p w14:paraId="2DB09E54" w14:textId="2E10C1EE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k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BB6C39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D7B930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</w:rPr>
              <w:t>GGTACAAGCACCAAGGCAGA</w:t>
            </w:r>
          </w:p>
        </w:tc>
      </w:tr>
      <w:tr w:rsidR="008A5A4C" w:rsidRPr="009D5713" w14:paraId="6DDB4C04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00B130B1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8A599B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407E4A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</w:rPr>
              <w:t>CCAACAAGGTGAGCAGGATTG</w:t>
            </w:r>
          </w:p>
        </w:tc>
      </w:tr>
      <w:tr w:rsidR="008A5A4C" w:rsidRPr="009D5713" w14:paraId="3B9DF8D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69F41E0" w14:textId="37F3E58E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475</w:t>
            </w:r>
          </w:p>
          <w:p w14:paraId="5006008E" w14:textId="1CE157E4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s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1501A4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90E108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TGTGGTGTTTGGTGGCTT</w:t>
            </w:r>
          </w:p>
        </w:tc>
      </w:tr>
      <w:tr w:rsidR="008A5A4C" w:rsidRPr="009D5713" w14:paraId="04BC8D3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6604778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6A287A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43A1EC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</w:rPr>
              <w:t>CCTCCTCGCATACCTGCATC</w:t>
            </w:r>
          </w:p>
        </w:tc>
      </w:tr>
      <w:tr w:rsidR="008A5A4C" w:rsidRPr="009D5713" w14:paraId="260501F7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7F2C0B0" w14:textId="28765770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  <w:lang w:val="es-ES_tradnl"/>
              </w:rPr>
              <w:t>ACIAD3463</w:t>
            </w:r>
          </w:p>
          <w:p w14:paraId="350F7B2F" w14:textId="48CA9BB0" w:rsidR="00040828" w:rsidRPr="009D5713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tP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DF57DBC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DE56FF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TAACATGGCTGCGGTGCAT</w:t>
            </w:r>
          </w:p>
        </w:tc>
      </w:tr>
      <w:tr w:rsidR="008A5A4C" w:rsidRPr="009D5713" w14:paraId="31906C61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9293327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C9C318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F24605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CAACAACCGCAAGAATGG</w:t>
            </w:r>
          </w:p>
        </w:tc>
      </w:tr>
      <w:tr w:rsidR="008A5A4C" w:rsidRPr="009D5713" w14:paraId="3FD9C3A1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873AF36" w14:textId="77777777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540</w:t>
            </w:r>
          </w:p>
          <w:p w14:paraId="213D664E" w14:textId="476B7930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ta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B8A7B1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AA17A3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GCAATACCTTGAGCGTCCC</w:t>
            </w:r>
          </w:p>
        </w:tc>
      </w:tr>
      <w:tr w:rsidR="008A5A4C" w:rsidRPr="009D5713" w14:paraId="07EE38B7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032CDCF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80E3B4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5047AF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AGTGCAGGATACGACGATGT</w:t>
            </w:r>
          </w:p>
        </w:tc>
      </w:tr>
      <w:tr w:rsidR="008A5A4C" w:rsidRPr="009D5713" w14:paraId="07C519C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66630A2" w14:textId="71E52524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lang w:val="es-ES_tradnl"/>
              </w:rPr>
              <w:t>ACIAD1084</w:t>
            </w:r>
          </w:p>
          <w:p w14:paraId="4E73272B" w14:textId="62A547C7" w:rsidR="00040828" w:rsidRPr="009D5713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eA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2B2723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02D385E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ATGGTTTCATCGCGCAACA</w:t>
            </w:r>
          </w:p>
        </w:tc>
      </w:tr>
      <w:tr w:rsidR="008A5A4C" w:rsidRPr="009D5713" w14:paraId="7BD83C1B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F79E05A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1A0A1F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A737EE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GTGCAGCAACCATCCAACC</w:t>
            </w:r>
          </w:p>
        </w:tc>
      </w:tr>
      <w:tr w:rsidR="008A5A4C" w:rsidRPr="009D5713" w14:paraId="54F9D9A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A417450" w14:textId="3DCFD3AA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390</w:t>
            </w:r>
          </w:p>
          <w:p w14:paraId="1BE62A9A" w14:textId="24FF9185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oA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7FD1BED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42545F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ATTTGCATCGGGCAGCTCA</w:t>
            </w:r>
          </w:p>
        </w:tc>
      </w:tr>
      <w:tr w:rsidR="008A5A4C" w:rsidRPr="009D5713" w14:paraId="215219F2" w14:textId="77777777" w:rsidTr="00EA51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10202CCC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3D634003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39B8BE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TGCGGACGAAGTACCAACT</w:t>
            </w:r>
          </w:p>
        </w:tc>
      </w:tr>
      <w:tr w:rsidR="008A5A4C" w:rsidRPr="009D5713" w14:paraId="2D08A954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A89F687" w14:textId="33997BEF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090</w:t>
            </w:r>
          </w:p>
          <w:p w14:paraId="304E8969" w14:textId="2234565E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n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FFA57D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2088CA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TTCCAGATACGCTGGTGGG</w:t>
            </w:r>
          </w:p>
        </w:tc>
      </w:tr>
      <w:tr w:rsidR="008A5A4C" w:rsidRPr="009D5713" w14:paraId="48B7245E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054BA0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0D70A4F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574463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TGGCTGCTTCTGCTTCGAT</w:t>
            </w:r>
          </w:p>
        </w:tc>
      </w:tr>
      <w:tr w:rsidR="008A5A4C" w:rsidRPr="009D5713" w14:paraId="6C99167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718AE30C" w14:textId="570A7460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lang w:val="es-ES_tradnl"/>
              </w:rPr>
              <w:t>ACIAD2395</w:t>
            </w:r>
          </w:p>
          <w:p w14:paraId="1DA0E967" w14:textId="471F5DB7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1188">
              <w:rPr>
                <w:rFonts w:ascii="Times New Roman" w:hAnsi="Times New Roman" w:cs="Times New Roman"/>
                <w:b w:val="0"/>
                <w:bCs w:val="0"/>
                <w:lang w:val="es-ES_tradnl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cnB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126D5C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09E335F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CTCACATACGCGTTTCCCA</w:t>
            </w:r>
          </w:p>
        </w:tc>
      </w:tr>
      <w:tr w:rsidR="008A5A4C" w:rsidRPr="009D5713" w14:paraId="4144E413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7FF0096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1CC646F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D9E699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TCAGGCATATCGAGTGGCA</w:t>
            </w:r>
          </w:p>
        </w:tc>
      </w:tr>
      <w:tr w:rsidR="008A5A4C" w:rsidRPr="009D5713" w14:paraId="0778CE4F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744D23EF" w14:textId="4BC53E1C" w:rsidR="00B91188" w:rsidRDefault="00B9118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538</w:t>
            </w:r>
          </w:p>
          <w:p w14:paraId="7B7A7B47" w14:textId="68EC8FE9" w:rsidR="00040828" w:rsidRPr="00B91188" w:rsidRDefault="00B91188" w:rsidP="00B9118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umA</w:t>
            </w:r>
            <w:r w:rsidRPr="00B9118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4D8583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ABE095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GTCTTGGCGGTTTGACTAC</w:t>
            </w:r>
          </w:p>
        </w:tc>
      </w:tr>
      <w:tr w:rsidR="008A5A4C" w:rsidRPr="009D5713" w14:paraId="4AF020DE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08F6AAA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8FBDDE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517D31E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TCGCAGCACAGTTTGGAAT</w:t>
            </w:r>
          </w:p>
        </w:tc>
      </w:tr>
      <w:tr w:rsidR="008A5A4C" w:rsidRPr="009D5713" w14:paraId="36CEE46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E87952C" w14:textId="77777777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ACIAD1890</w:t>
            </w:r>
          </w:p>
          <w:p w14:paraId="503BA191" w14:textId="7F88D159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um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AB2124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C73855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CGAATTGCTTATTCCCGCTG</w:t>
            </w:r>
          </w:p>
        </w:tc>
      </w:tr>
      <w:tr w:rsidR="008A5A4C" w:rsidRPr="009D5713" w14:paraId="0DD57FAF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A1DD535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589212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8C9B94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TGTAAATGCGTGCGACCAA</w:t>
            </w:r>
          </w:p>
        </w:tc>
      </w:tr>
      <w:tr w:rsidR="008A5A4C" w:rsidRPr="009D5713" w14:paraId="57DB949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743C586E" w14:textId="26709676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86</w:t>
            </w:r>
          </w:p>
          <w:p w14:paraId="7D54226A" w14:textId="0B2971FE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ltA</w:t>
            </w: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FB93EE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20AE400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TACAGTCCGTTTGGCTGGT</w:t>
            </w:r>
          </w:p>
        </w:tc>
      </w:tr>
      <w:tr w:rsidR="008A5A4C" w:rsidRPr="009D5713" w14:paraId="4A259A7F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1DE0B10A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4FF47EFC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1B865C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TCGTTTGCACCACCATGAG</w:t>
            </w:r>
          </w:p>
        </w:tc>
      </w:tr>
      <w:tr w:rsidR="008A5A4C" w:rsidRPr="009D5713" w14:paraId="009C31D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1909421" w14:textId="35B92A47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190</w:t>
            </w:r>
          </w:p>
          <w:p w14:paraId="148F8B06" w14:textId="13C50CC6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cd</w:t>
            </w: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1D5335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B1F08A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CAGTGGGTGGAGGTATTCG</w:t>
            </w:r>
          </w:p>
        </w:tc>
      </w:tr>
      <w:tr w:rsidR="008A5A4C" w:rsidRPr="009D5713" w14:paraId="37874CC9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03317F1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1CE4873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06243EB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TTGGTACACCTTCAAACCAGC</w:t>
            </w:r>
          </w:p>
        </w:tc>
      </w:tr>
      <w:tr w:rsidR="008A5A4C" w:rsidRPr="009D5713" w14:paraId="1774941E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05C2764" w14:textId="7C370D0A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187</w:t>
            </w:r>
          </w:p>
          <w:p w14:paraId="0945B0D7" w14:textId="1C9EC102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idh</w:t>
            </w: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519DDCC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02BB2BC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TGTCAGGTGAAAGACGCAC</w:t>
            </w:r>
          </w:p>
        </w:tc>
      </w:tr>
      <w:tr w:rsidR="008A5A4C" w:rsidRPr="009D5713" w14:paraId="685E6C23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E62F0C1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64BAFC3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46BD885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GTACGGGTCAAGCCAGAAA</w:t>
            </w:r>
          </w:p>
        </w:tc>
      </w:tr>
      <w:tr w:rsidR="008A5A4C" w:rsidRPr="009D5713" w14:paraId="7966241D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B0458DD" w14:textId="4C527E53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155</w:t>
            </w:r>
          </w:p>
          <w:p w14:paraId="5E7F4219" w14:textId="32590716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dh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5317A36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CE49CF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CAGACCTTCCAGCGAAAAAC</w:t>
            </w:r>
          </w:p>
        </w:tc>
      </w:tr>
      <w:tr w:rsidR="008A5A4C" w:rsidRPr="009D5713" w14:paraId="1AF14347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E8466D1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18694A8D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A5DC8E9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TGTCCGCTACAGCAACACC</w:t>
            </w:r>
          </w:p>
        </w:tc>
      </w:tr>
      <w:tr w:rsidR="008A5A4C" w:rsidRPr="009D5713" w14:paraId="471CB54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189B169" w14:textId="35176E0A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007</w:t>
            </w:r>
          </w:p>
          <w:p w14:paraId="2BB6C65F" w14:textId="4A56E237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Pr="00FD48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qo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DE4EA8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2050EFB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GTTTATTGGTGCAGGCGGT</w:t>
            </w:r>
          </w:p>
        </w:tc>
      </w:tr>
      <w:tr w:rsidR="008A5A4C" w:rsidRPr="009D5713" w14:paraId="46849FBF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3628B68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668AD3D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6EEE99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AAGAACACACCGCCCACTG</w:t>
            </w:r>
          </w:p>
        </w:tc>
      </w:tr>
      <w:tr w:rsidR="008A5A4C" w:rsidRPr="009D5713" w14:paraId="3C9CABE7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F74F3AE" w14:textId="1EB80EC1" w:rsidR="00FD487E" w:rsidRDefault="00FD487E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80</w:t>
            </w:r>
          </w:p>
          <w:p w14:paraId="0AD6C0C7" w14:textId="161AC421" w:rsidR="00040828" w:rsidRPr="00FD487E" w:rsidRDefault="00FD487E" w:rsidP="00FD48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dhA</w:t>
            </w:r>
            <w:r w:rsidRPr="00FD487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BAE549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9F08EA2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CGTGGTGAAGGTGCGATTC</w:t>
            </w:r>
          </w:p>
        </w:tc>
      </w:tr>
      <w:tr w:rsidR="008A5A4C" w:rsidRPr="009D5713" w14:paraId="35ED8711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17B8898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B341A9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8ECF7D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TGAAACAAAGTCACGCGGC</w:t>
            </w:r>
          </w:p>
        </w:tc>
      </w:tr>
      <w:tr w:rsidR="008A5A4C" w:rsidRPr="009D5713" w14:paraId="7575740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5CF07AE" w14:textId="77777777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82</w:t>
            </w:r>
          </w:p>
          <w:p w14:paraId="25DC7929" w14:textId="3A83DECD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dhC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620EDE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08530F0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TTGCTCGCTGATCTTGGCTT</w:t>
            </w:r>
          </w:p>
        </w:tc>
      </w:tr>
      <w:tr w:rsidR="008A5A4C" w:rsidRPr="009D5713" w14:paraId="0B6D0990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5F06E75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63CA506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37B4759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AAAGGCTGCGATGATACCGA</w:t>
            </w:r>
          </w:p>
        </w:tc>
      </w:tr>
      <w:tr w:rsidR="008A5A4C" w:rsidRPr="009D5713" w14:paraId="189564A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A15399C" w14:textId="7BB86B44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76</w:t>
            </w:r>
          </w:p>
          <w:p w14:paraId="3A78A96E" w14:textId="48F624B7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cA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208AA77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6180785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TTCTGTTACCGTCGTCGT</w:t>
            </w:r>
          </w:p>
        </w:tc>
      </w:tr>
      <w:tr w:rsidR="008A5A4C" w:rsidRPr="009D5713" w14:paraId="4F49349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643BD67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FC5E49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5E0773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TACGCGTTGTTGGCTTTT</w:t>
            </w:r>
          </w:p>
        </w:tc>
      </w:tr>
      <w:tr w:rsidR="008A5A4C" w:rsidRPr="009D5713" w14:paraId="20CA7AD1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1751938" w14:textId="26CFB5FC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75</w:t>
            </w:r>
          </w:p>
          <w:p w14:paraId="584E876C" w14:textId="1F1298DD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ucB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57AE2322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E86B49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GCGTTATCCTGCGGTGAAT</w:t>
            </w:r>
          </w:p>
        </w:tc>
      </w:tr>
      <w:tr w:rsidR="008A5A4C" w:rsidRPr="009D5713" w14:paraId="614C4D25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12D670BB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47AF706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07706C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ACGAGACCACGATCAGAAGA</w:t>
            </w:r>
          </w:p>
        </w:tc>
      </w:tr>
      <w:tr w:rsidR="008A5A4C" w:rsidRPr="009D5713" w14:paraId="270D0BDF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17380040" w14:textId="5709691E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85</w:t>
            </w:r>
          </w:p>
          <w:p w14:paraId="5C00D9BC" w14:textId="1E5DF117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tp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7ADF58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7B071DD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CCCTGTAGGTCGTGGTCAG</w:t>
            </w:r>
          </w:p>
        </w:tc>
      </w:tr>
      <w:tr w:rsidR="008A5A4C" w:rsidRPr="009D5713" w14:paraId="4791150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A8D22A8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3776D2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7A3877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CCAGAGTGTTTCTGAGCGA</w:t>
            </w:r>
          </w:p>
        </w:tc>
      </w:tr>
      <w:tr w:rsidR="008A5A4C" w:rsidRPr="009D5713" w14:paraId="462AB81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553979E" w14:textId="1FD5431B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80</w:t>
            </w:r>
          </w:p>
          <w:p w14:paraId="7F2E1645" w14:textId="2948C26B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tpB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619441D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lastRenderedPageBreak/>
              <w:t>Forward</w:t>
            </w:r>
          </w:p>
        </w:tc>
        <w:tc>
          <w:tcPr>
            <w:tcW w:w="3237" w:type="dxa"/>
          </w:tcPr>
          <w:p w14:paraId="3256C75B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GTGGATTGGGTGCCGATG</w:t>
            </w:r>
          </w:p>
        </w:tc>
      </w:tr>
      <w:tr w:rsidR="008A5A4C" w:rsidRPr="009D5713" w14:paraId="28DD889D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FE50F83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4191078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3DAB84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CGGATCTGTAGACGGAACG</w:t>
            </w:r>
          </w:p>
        </w:tc>
      </w:tr>
      <w:tr w:rsidR="008A5A4C" w:rsidRPr="009D5713" w14:paraId="02EDD78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204308D8" w14:textId="746BCCE9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87</w:t>
            </w:r>
          </w:p>
          <w:p w14:paraId="78CF0D1D" w14:textId="6A3A767F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tpD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A370680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6C0124C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CGATGGTGTTGTTCGTACC</w:t>
            </w:r>
          </w:p>
        </w:tc>
      </w:tr>
      <w:tr w:rsidR="008A5A4C" w:rsidRPr="009D5713" w14:paraId="1A7B97DF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972A7C4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3E9AF3D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5989E74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CCAACTGGAACAGAAATCGG</w:t>
            </w:r>
          </w:p>
        </w:tc>
      </w:tr>
      <w:tr w:rsidR="008A5A4C" w:rsidRPr="009D5713" w14:paraId="0E3D7D5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7C13EFE7" w14:textId="5A3E3435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82</w:t>
            </w:r>
          </w:p>
          <w:p w14:paraId="05324996" w14:textId="1F65B683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tpE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753DBB5B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C49974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ACGTCAACCTGAACTTGCTC</w:t>
            </w:r>
          </w:p>
        </w:tc>
      </w:tr>
      <w:tr w:rsidR="008A5A4C" w:rsidRPr="009D5713" w14:paraId="342F13C4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7FE9127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C136C7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00360A2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AACAAGCCAATACCGACACC</w:t>
            </w:r>
          </w:p>
        </w:tc>
      </w:tr>
      <w:tr w:rsidR="008A5A4C" w:rsidRPr="009D5713" w14:paraId="051A53A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B82F0F6" w14:textId="283167E1" w:rsidR="00D91775" w:rsidRDefault="00D91775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290</w:t>
            </w:r>
          </w:p>
          <w:p w14:paraId="21B62A23" w14:textId="0A6AD7F1" w:rsidR="00040828" w:rsidRPr="00D91775" w:rsidRDefault="00D91775" w:rsidP="00D917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dA</w:t>
            </w:r>
            <w:r w:rsidRPr="00D917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47B542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6A597640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TTAGGCGTCACTTGGCTGG</w:t>
            </w:r>
          </w:p>
        </w:tc>
      </w:tr>
      <w:tr w:rsidR="008A5A4C" w:rsidRPr="009D5713" w14:paraId="0B547310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E084F23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FD0DC4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0A9EDB6C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AAATGCGGCACCTACAGGG</w:t>
            </w:r>
          </w:p>
        </w:tc>
      </w:tr>
      <w:tr w:rsidR="008A5A4C" w:rsidRPr="009D5713" w14:paraId="74EF96CF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AC3378B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291</w:t>
            </w:r>
          </w:p>
          <w:p w14:paraId="38D2A4CE" w14:textId="1ECDA6D1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dB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040947C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31482EC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GGTCCTATTCGCGCTGTTT</w:t>
            </w:r>
          </w:p>
        </w:tc>
      </w:tr>
      <w:tr w:rsidR="008A5A4C" w:rsidRPr="009D5713" w14:paraId="7EEAB4FD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67985CD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1F0ED40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6E8E01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ATACTCAGAGCCCAGTCCCA</w:t>
            </w:r>
          </w:p>
        </w:tc>
      </w:tr>
      <w:tr w:rsidR="008A5A4C" w:rsidRPr="009D5713" w14:paraId="25D0B6A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E83CCC2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425</w:t>
            </w:r>
          </w:p>
          <w:p w14:paraId="42C573BC" w14:textId="5392D1DD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o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BF5D52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0FF1B8D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GGTAAATGAAGTACGCTTCCC</w:t>
            </w:r>
          </w:p>
        </w:tc>
      </w:tr>
      <w:tr w:rsidR="008A5A4C" w:rsidRPr="009D5713" w14:paraId="165BD131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2FC1AFB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CA3E1C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618896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TGACCGCCTAACTGTGGAA</w:t>
            </w:r>
          </w:p>
        </w:tc>
      </w:tr>
      <w:tr w:rsidR="008A5A4C" w:rsidRPr="009D5713" w14:paraId="205A9F5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767DDF4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426</w:t>
            </w:r>
          </w:p>
          <w:p w14:paraId="35B55BCE" w14:textId="4DF705BE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cyoB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098FBDA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6A6ADAD9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GAGTTTGCTGCTACAGGCT</w:t>
            </w:r>
          </w:p>
        </w:tc>
      </w:tr>
      <w:tr w:rsidR="008A5A4C" w:rsidRPr="009D5713" w14:paraId="191E8372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FA04ECF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3FC327D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0D29D6B5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GACTTGCAGTGCCCAGATA</w:t>
            </w:r>
          </w:p>
        </w:tc>
      </w:tr>
      <w:tr w:rsidR="008A5A4C" w:rsidRPr="009D5713" w14:paraId="38E9A5D7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0CFC7AF" w14:textId="4E2C5712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633</w:t>
            </w:r>
          </w:p>
          <w:p w14:paraId="5F760750" w14:textId="35379714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dh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E03847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7FCD0F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GCAATCGGGTCTACATCCA</w:t>
            </w:r>
          </w:p>
        </w:tc>
      </w:tr>
      <w:tr w:rsidR="008A5A4C" w:rsidRPr="009D5713" w14:paraId="1F144F16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68C0A96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57F026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48BB7B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TTCACGTTGGAAGCGGTCG</w:t>
            </w:r>
          </w:p>
        </w:tc>
      </w:tr>
      <w:tr w:rsidR="008A5A4C" w:rsidRPr="009D5713" w14:paraId="7020A0F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D658E04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730</w:t>
            </w:r>
          </w:p>
          <w:p w14:paraId="28A57965" w14:textId="29C42037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uo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6F2ED1D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234D6C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TCGGGTGGATGGGCTTTAC</w:t>
            </w:r>
          </w:p>
        </w:tc>
      </w:tr>
      <w:tr w:rsidR="008A5A4C" w:rsidRPr="009D5713" w14:paraId="20392EA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ECC8D6F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85AA37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83E7C73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ACGGAGACCAAGTTAAGGCG</w:t>
            </w:r>
          </w:p>
        </w:tc>
      </w:tr>
      <w:tr w:rsidR="008A5A4C" w:rsidRPr="009D5713" w14:paraId="53D59613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A7705CA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731</w:t>
            </w:r>
          </w:p>
          <w:p w14:paraId="6F3F90E7" w14:textId="2B677153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uoB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74A6D6F7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F91B4E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GCTGACCTGATGATTGTTGC</w:t>
            </w:r>
          </w:p>
        </w:tc>
      </w:tr>
      <w:tr w:rsidR="008A5A4C" w:rsidRPr="009D5713" w14:paraId="124960EB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3EB2B6C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FEDA3E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AB4B9D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GGAAATAACCCACTTCGGCT</w:t>
            </w:r>
          </w:p>
        </w:tc>
      </w:tr>
      <w:tr w:rsidR="008A5A4C" w:rsidRPr="009D5713" w14:paraId="485F005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932385E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81</w:t>
            </w:r>
          </w:p>
          <w:p w14:paraId="40AB0E8C" w14:textId="1DEFB275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dhD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7D59DFD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BECD97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CACACGCATGGATCGGCAT</w:t>
            </w:r>
          </w:p>
        </w:tc>
      </w:tr>
      <w:tr w:rsidR="008A5A4C" w:rsidRPr="009D5713" w14:paraId="5E77B4E6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F9D1BA3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493A3D1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5A46856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GCCGATGTAAGAACCAGACG</w:t>
            </w:r>
          </w:p>
        </w:tc>
      </w:tr>
      <w:tr w:rsidR="008A5A4C" w:rsidRPr="009D5713" w14:paraId="50693B7E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ECDA70D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001</w:t>
            </w:r>
          </w:p>
          <w:p w14:paraId="5DB6415F" w14:textId="16521C1F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no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3F6D239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EEBA01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AACTGGCTATAAGGCGGGT</w:t>
            </w:r>
          </w:p>
        </w:tc>
      </w:tr>
      <w:tr w:rsidR="008A5A4C" w:rsidRPr="009D5713" w14:paraId="2BCDCB8C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01C1FE5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02008D3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A35C4D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ATTGCCTTCACCTGCCAAGA</w:t>
            </w:r>
          </w:p>
        </w:tc>
      </w:tr>
      <w:tr w:rsidR="008A5A4C" w:rsidRPr="009D5713" w14:paraId="595DB28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473679C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ACIAD1255</w:t>
            </w:r>
          </w:p>
          <w:p w14:paraId="40101D3B" w14:textId="36675C2C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epd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53E3F4B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000EF87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TGTCATGTACCACACAGGC</w:t>
            </w:r>
          </w:p>
        </w:tc>
      </w:tr>
      <w:tr w:rsidR="008A5A4C" w:rsidRPr="009D5713" w14:paraId="291B2B8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A960C8D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696C773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0125FB0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CAGTCACGGCATGAATCTC</w:t>
            </w:r>
          </w:p>
        </w:tc>
      </w:tr>
      <w:tr w:rsidR="008A5A4C" w:rsidRPr="009D5713" w14:paraId="0A3990C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4602416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625</w:t>
            </w:r>
          </w:p>
          <w:p w14:paraId="4E57C78F" w14:textId="15176F1B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bp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88FA9D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A73095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GGAAGAACCAGTAAAACGCT</w:t>
            </w:r>
          </w:p>
        </w:tc>
      </w:tr>
      <w:tr w:rsidR="008A5A4C" w:rsidRPr="009D5713" w14:paraId="6FAE6EEB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D7474D7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7B345A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384FB6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CCACCATACATGCTACCCA</w:t>
            </w:r>
          </w:p>
        </w:tc>
      </w:tr>
      <w:tr w:rsidR="008A5A4C" w:rsidRPr="009D5713" w14:paraId="2725221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16D391EF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925</w:t>
            </w:r>
          </w:p>
          <w:p w14:paraId="2B8862C2" w14:textId="752B7421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da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A41806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2DE78D5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TAGCTCGGTGATGATGGACG</w:t>
            </w:r>
          </w:p>
        </w:tc>
      </w:tr>
      <w:tr w:rsidR="008A5A4C" w:rsidRPr="009D5713" w14:paraId="6208AA07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69A632A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BDB17AC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F282463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222222"/>
              </w:rPr>
              <w:t>GTGCCATAGCCACTACACGA</w:t>
            </w:r>
          </w:p>
        </w:tc>
      </w:tr>
      <w:tr w:rsidR="008A5A4C" w:rsidRPr="009D5713" w14:paraId="2B97D71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2A51D03E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565</w:t>
            </w:r>
          </w:p>
          <w:p w14:paraId="3559153B" w14:textId="130940AB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ap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59038E0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8E2B07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TGTTGTGTTGACTGCACC</w:t>
            </w:r>
          </w:p>
        </w:tc>
      </w:tr>
      <w:tr w:rsidR="008A5A4C" w:rsidRPr="009D5713" w14:paraId="2049068C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B234061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1269BDD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DA439C4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CCGCAGAGATGATTTTGTCTT</w:t>
            </w:r>
          </w:p>
        </w:tc>
      </w:tr>
      <w:tr w:rsidR="008A5A4C" w:rsidRPr="009D5713" w14:paraId="60C9DF9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66703A8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01</w:t>
            </w:r>
          </w:p>
          <w:p w14:paraId="33FBD4C2" w14:textId="52F103FA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gi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5F1DEC1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19F82C5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CAATGGGCAAAAAGTGGA</w:t>
            </w:r>
          </w:p>
        </w:tc>
      </w:tr>
      <w:tr w:rsidR="008A5A4C" w:rsidRPr="009D5713" w14:paraId="428C4782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B93A9D4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AE6FB2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A3E493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TCCCTTGATGCAAAAGCTGA</w:t>
            </w:r>
          </w:p>
        </w:tc>
      </w:tr>
      <w:tr w:rsidR="008A5A4C" w:rsidRPr="009D5713" w14:paraId="2D1A8FA9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45857DD" w14:textId="77777777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927</w:t>
            </w:r>
          </w:p>
          <w:p w14:paraId="097CDA90" w14:textId="433FB863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gk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5D9737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23096EB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TGCTGCTCGTTATGCCAAA</w:t>
            </w:r>
          </w:p>
        </w:tc>
      </w:tr>
      <w:tr w:rsidR="008A5A4C" w:rsidRPr="009D5713" w14:paraId="5C29DFDE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F061B83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85A579D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1CE018F3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ACCATTGGCTTTTCAGGGG</w:t>
            </w:r>
          </w:p>
        </w:tc>
      </w:tr>
      <w:tr w:rsidR="008A5A4C" w:rsidRPr="009D5713" w14:paraId="612EBCE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250EFCA6" w14:textId="601FEE12" w:rsidR="00CD4090" w:rsidRDefault="00CD4090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287</w:t>
            </w:r>
          </w:p>
          <w:p w14:paraId="7C9DB5A5" w14:textId="59A53616" w:rsidR="00040828" w:rsidRPr="00CD4090" w:rsidRDefault="00CD4090" w:rsidP="00CD40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maeB</w:t>
            </w:r>
            <w:r w:rsidRPr="00CD409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94E7BB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62EE0B27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TCAGCCTCCTTTGGTCGTG</w:t>
            </w:r>
          </w:p>
        </w:tc>
      </w:tr>
      <w:tr w:rsidR="008A5A4C" w:rsidRPr="009D5713" w14:paraId="2FD06301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91276D6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3465C61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F6C10E1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AGAATCCATCGCTGCCTGA</w:t>
            </w:r>
          </w:p>
        </w:tc>
      </w:tr>
      <w:tr w:rsidR="008A5A4C" w:rsidRPr="009D5713" w14:paraId="6F1DF23D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BD2B21F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842</w:t>
            </w:r>
          </w:p>
          <w:p w14:paraId="19214A01" w14:textId="1F80F633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ckG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2D20B75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B268089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GCAGCGACTATGGGTTCTG</w:t>
            </w:r>
          </w:p>
        </w:tc>
      </w:tr>
      <w:tr w:rsidR="008A5A4C" w:rsidRPr="009D5713" w14:paraId="3E7CE6D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AE312A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44EB01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9C610BC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TTGTAACCCGCGAAAGGT</w:t>
            </w:r>
          </w:p>
        </w:tc>
      </w:tr>
      <w:tr w:rsidR="008A5A4C" w:rsidRPr="009D5713" w14:paraId="640E2F8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B3B96C8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3627</w:t>
            </w:r>
          </w:p>
          <w:p w14:paraId="1263C2FA" w14:textId="3F83C871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pc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)</w:t>
            </w:r>
          </w:p>
        </w:tc>
        <w:tc>
          <w:tcPr>
            <w:tcW w:w="2787" w:type="dxa"/>
          </w:tcPr>
          <w:p w14:paraId="183B9F8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262D18F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CCTGTTTCATGGTCGTGGT</w:t>
            </w:r>
          </w:p>
        </w:tc>
      </w:tr>
      <w:tr w:rsidR="008A5A4C" w:rsidRPr="009D5713" w14:paraId="256FC9C9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0F42C41C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0F6A2D2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77522559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CGGATTGCGCCAGAAATTG</w:t>
            </w:r>
          </w:p>
        </w:tc>
      </w:tr>
      <w:tr w:rsidR="008A5A4C" w:rsidRPr="009D5713" w14:paraId="071AF967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328D6242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423</w:t>
            </w:r>
          </w:p>
          <w:p w14:paraId="3962A508" w14:textId="2C24D96E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psA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861F941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01A3E1D2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CACGTCCTGAAACCGTAAA</w:t>
            </w:r>
          </w:p>
        </w:tc>
      </w:tr>
      <w:tr w:rsidR="008A5A4C" w:rsidRPr="009D5713" w14:paraId="7A2674E2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0DE9C2B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6719E1FE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6FFB09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CGATTGAGCGACCTTCACA</w:t>
            </w:r>
          </w:p>
        </w:tc>
      </w:tr>
      <w:tr w:rsidR="008A5A4C" w:rsidRPr="009D5713" w14:paraId="5696FF1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1EE98D71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166</w:t>
            </w:r>
          </w:p>
          <w:p w14:paraId="44F9FDC3" w14:textId="6D76CCCA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fcA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4588FCA7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351723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TGGGTCTAGGCGATCAGGG</w:t>
            </w:r>
          </w:p>
        </w:tc>
      </w:tr>
      <w:tr w:rsidR="008A5A4C" w:rsidRPr="009D5713" w14:paraId="6C24BE51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9C428A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557B98C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17622E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GCAATGTATAGGCAGGGCT</w:t>
            </w:r>
          </w:p>
        </w:tc>
      </w:tr>
      <w:tr w:rsidR="008A5A4C" w:rsidRPr="009D5713" w14:paraId="79DCE187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518F3BEF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0685</w:t>
            </w:r>
          </w:p>
          <w:p w14:paraId="7A07F21D" w14:textId="5E0A9750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pe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1DE03B06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lastRenderedPageBreak/>
              <w:t>Forward</w:t>
            </w:r>
          </w:p>
        </w:tc>
        <w:tc>
          <w:tcPr>
            <w:tcW w:w="3237" w:type="dxa"/>
          </w:tcPr>
          <w:p w14:paraId="3E450BA7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GGTGACTTTCTGGATGCCG</w:t>
            </w:r>
          </w:p>
        </w:tc>
      </w:tr>
      <w:tr w:rsidR="008A5A4C" w:rsidRPr="009D5713" w14:paraId="7E1136AF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29C4EC69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02AE2F12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F507E7B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CGCACCACCAGCCTTAATC</w:t>
            </w:r>
          </w:p>
        </w:tc>
      </w:tr>
      <w:tr w:rsidR="008A5A4C" w:rsidRPr="009D5713" w14:paraId="7975E549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071ED830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358</w:t>
            </w:r>
          </w:p>
          <w:p w14:paraId="43CC0FDA" w14:textId="5A9ABCA1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rpiA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0688FD4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06979E3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GGTAGAGCAGTTAGGTCGC</w:t>
            </w:r>
          </w:p>
        </w:tc>
      </w:tr>
      <w:tr w:rsidR="008A5A4C" w:rsidRPr="009D5713" w14:paraId="49141BF0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3AEA09F8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3F8D50E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B647CC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GGATCTCCACCTAAACTCACA</w:t>
            </w:r>
          </w:p>
        </w:tc>
      </w:tr>
      <w:tr w:rsidR="008A5A4C" w:rsidRPr="009D5713" w14:paraId="7D0683DB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04BECE7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980</w:t>
            </w:r>
          </w:p>
          <w:p w14:paraId="16FE2FEF" w14:textId="2D8B4999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alA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081B25A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7AA3E7F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ACTTGACTTTGCTGTTCGGC</w:t>
            </w:r>
          </w:p>
        </w:tc>
      </w:tr>
      <w:tr w:rsidR="008A5A4C" w:rsidRPr="009D5713" w14:paraId="28F6A05D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7DFD714D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EF083D7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BFECC75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TGTACCAGTCGAGGATACGC</w:t>
            </w:r>
          </w:p>
        </w:tc>
      </w:tr>
      <w:tr w:rsidR="008A5A4C" w:rsidRPr="009D5713" w14:paraId="72230B5D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4C7DBEEC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035</w:t>
            </w:r>
          </w:p>
          <w:p w14:paraId="072F6234" w14:textId="0AF93F67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kt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3FD71944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9F11E45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TGGTACGCCAAACCTCAA</w:t>
            </w:r>
          </w:p>
        </w:tc>
      </w:tr>
      <w:tr w:rsidR="008A5A4C" w:rsidRPr="009D5713" w14:paraId="016FCB4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4577E7DF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24071DDF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4011AEE8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GCGCTGTTGGACCATCTTT</w:t>
            </w:r>
          </w:p>
        </w:tc>
      </w:tr>
      <w:tr w:rsidR="008A5A4C" w:rsidRPr="009D5713" w14:paraId="66AE8C03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142D6E1D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2335</w:t>
            </w:r>
          </w:p>
          <w:p w14:paraId="0FE92D1F" w14:textId="366A4D75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glcB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7F74ABBD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39ED7BAE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TAAGCAAAGAGCAGGTTGA</w:t>
            </w:r>
          </w:p>
        </w:tc>
      </w:tr>
      <w:tr w:rsidR="008A5A4C" w:rsidRPr="009D5713" w14:paraId="6B56E758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13E4C1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5DF9277A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3A6C6476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AACCAGGAGACATCGGGGTA</w:t>
            </w:r>
          </w:p>
        </w:tc>
      </w:tr>
      <w:tr w:rsidR="008A5A4C" w:rsidRPr="009D5713" w14:paraId="15E0BB2E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29C40438" w14:textId="77777777" w:rsid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429</w:t>
            </w:r>
          </w:p>
          <w:p w14:paraId="1D133477" w14:textId="4A2908F7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areB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04D07002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4B65A7BC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TACGCCATCAGCCGTGAAAA</w:t>
            </w:r>
          </w:p>
        </w:tc>
      </w:tr>
      <w:tr w:rsidR="008A5A4C" w:rsidRPr="009D5713" w14:paraId="5A1ABCB7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69798C0E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6FEE5B3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2BBF0475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CACCTGCACCAGTTTGTATG</w:t>
            </w:r>
          </w:p>
        </w:tc>
      </w:tr>
      <w:tr w:rsidR="008A5A4C" w:rsidRPr="009D5713" w14:paraId="4CCFA28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 w:val="restart"/>
          </w:tcPr>
          <w:p w14:paraId="6C728C12" w14:textId="77777777" w:rsidR="008A5A4C" w:rsidRDefault="008A5A4C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71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AD1879</w:t>
            </w:r>
          </w:p>
          <w:p w14:paraId="36BC595D" w14:textId="403D95DE" w:rsidR="00040828" w:rsidRPr="008A5A4C" w:rsidRDefault="008A5A4C" w:rsidP="008A5A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(</w:t>
            </w:r>
            <w:r w:rsidR="00040828" w:rsidRPr="009D57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rmA</w:t>
            </w:r>
            <w:r w:rsidRPr="008A5A4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2787" w:type="dxa"/>
          </w:tcPr>
          <w:p w14:paraId="72BD05F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237" w:type="dxa"/>
          </w:tcPr>
          <w:p w14:paraId="589AFC58" w14:textId="77777777" w:rsidR="00040828" w:rsidRPr="009D5713" w:rsidRDefault="00040828" w:rsidP="00BC71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GCGTTCGGCATTAGAGTGTG</w:t>
            </w:r>
          </w:p>
        </w:tc>
      </w:tr>
      <w:tr w:rsidR="008A5A4C" w:rsidRPr="009D5713" w14:paraId="4B42EA6C" w14:textId="77777777" w:rsidTr="00EA51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Merge/>
          </w:tcPr>
          <w:p w14:paraId="549BA1E2" w14:textId="77777777" w:rsidR="00040828" w:rsidRPr="009D5713" w:rsidRDefault="00040828" w:rsidP="00BC71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787" w:type="dxa"/>
          </w:tcPr>
          <w:p w14:paraId="719E50D0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237" w:type="dxa"/>
          </w:tcPr>
          <w:p w14:paraId="618F231D" w14:textId="77777777" w:rsidR="00040828" w:rsidRPr="009D5713" w:rsidRDefault="00040828" w:rsidP="00BC71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713">
              <w:rPr>
                <w:rFonts w:ascii="Times New Roman" w:hAnsi="Times New Roman" w:cs="Times New Roman"/>
                <w:color w:val="000000"/>
              </w:rPr>
              <w:t>CGAGCTGAAAAGGTCGAGTTG</w:t>
            </w:r>
          </w:p>
        </w:tc>
      </w:tr>
    </w:tbl>
    <w:p w14:paraId="612817BC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2373B8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1B2D51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A63D3D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lang w:val="es-ES_tradnl"/>
        </w:rPr>
      </w:pPr>
    </w:p>
    <w:p w14:paraId="15E094B8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lang w:val="es-ES_tradnl"/>
        </w:rPr>
      </w:pPr>
    </w:p>
    <w:p w14:paraId="5A2118AD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lang w:val="es-ES_tradnl"/>
        </w:rPr>
      </w:pPr>
    </w:p>
    <w:p w14:paraId="546916B4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lang w:val="es-ES_tradnl"/>
        </w:rPr>
      </w:pPr>
    </w:p>
    <w:p w14:paraId="28FB6675" w14:textId="77777777" w:rsidR="00040828" w:rsidRPr="009D5713" w:rsidRDefault="00040828" w:rsidP="00040828">
      <w:pPr>
        <w:spacing w:line="480" w:lineRule="auto"/>
        <w:rPr>
          <w:rFonts w:ascii="Times New Roman" w:hAnsi="Times New Roman" w:cs="Times New Roman"/>
          <w:lang w:val="es-ES_tradnl"/>
        </w:rPr>
      </w:pPr>
    </w:p>
    <w:p w14:paraId="31375DFF" w14:textId="77777777" w:rsidR="00DE61AA" w:rsidRPr="00267732" w:rsidRDefault="00DE61AA" w:rsidP="00DE61AA">
      <w:pPr>
        <w:pStyle w:val="Descripci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6773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009C0E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26773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rimer sequences used fo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gene inactivation in </w:t>
      </w:r>
      <w:r w:rsidRPr="009D5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baylyi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DP1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6144"/>
      </w:tblGrid>
      <w:tr w:rsidR="00DE61AA" w:rsidRPr="00C62691" w14:paraId="6BB1785D" w14:textId="77777777" w:rsidTr="00203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41DC6BF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>DNA template</w:t>
            </w:r>
          </w:p>
        </w:tc>
        <w:tc>
          <w:tcPr>
            <w:tcW w:w="993" w:type="dxa"/>
            <w:vAlign w:val="center"/>
          </w:tcPr>
          <w:p w14:paraId="755E4F52" w14:textId="77777777" w:rsidR="00DE61AA" w:rsidRPr="00EA5153" w:rsidRDefault="00DE61AA" w:rsidP="002037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6144" w:type="dxa"/>
            <w:vAlign w:val="center"/>
          </w:tcPr>
          <w:p w14:paraId="3E15F6FF" w14:textId="77777777" w:rsidR="00DE61AA" w:rsidRPr="00EA5153" w:rsidRDefault="00DE61AA" w:rsidP="002037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5153">
              <w:rPr>
                <w:rFonts w:ascii="Times New Roman" w:hAnsi="Times New Roman" w:cs="Times New Roman"/>
                <w:lang w:val="en-US"/>
              </w:rPr>
              <w:t xml:space="preserve">Sequence (5’ </w:t>
            </w:r>
            <w:r w:rsidRPr="00EA5153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EA5153">
              <w:rPr>
                <w:rFonts w:ascii="Times New Roman" w:hAnsi="Times New Roman" w:cs="Times New Roman"/>
                <w:lang w:val="en-US"/>
              </w:rPr>
              <w:t xml:space="preserve"> 3’)</w:t>
            </w:r>
          </w:p>
        </w:tc>
      </w:tr>
      <w:tr w:rsidR="00DE61AA" w:rsidRPr="00C62691" w14:paraId="335E76CA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2637EED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proofErr w:type="spellStart"/>
            <w:r w:rsidRPr="00EA515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frm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8A5A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ne from chromosomal DNA</w:t>
            </w:r>
          </w:p>
        </w:tc>
        <w:tc>
          <w:tcPr>
            <w:tcW w:w="993" w:type="dxa"/>
            <w:vAlign w:val="center"/>
          </w:tcPr>
          <w:p w14:paraId="0E08F662" w14:textId="77777777" w:rsidR="00DE61AA" w:rsidRPr="00C6269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3A</w:t>
            </w:r>
          </w:p>
        </w:tc>
        <w:tc>
          <w:tcPr>
            <w:tcW w:w="6144" w:type="dxa"/>
            <w:vAlign w:val="center"/>
          </w:tcPr>
          <w:p w14:paraId="08E0CE7E" w14:textId="77777777" w:rsidR="00DE61AA" w:rsidRPr="00C6269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F0D37">
              <w:rPr>
                <w:rFonts w:ascii="Times New Roman" w:hAnsi="Times New Roman" w:cs="Times New Roman"/>
                <w:lang w:val="en-US"/>
              </w:rPr>
              <w:t>GCCCAGGTCAACCTTTACAGA</w:t>
            </w:r>
          </w:p>
        </w:tc>
      </w:tr>
      <w:tr w:rsidR="00DE61AA" w:rsidRPr="00C62691" w14:paraId="12522CED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9FFF401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B40B548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 P1’A</w:t>
            </w:r>
          </w:p>
        </w:tc>
        <w:tc>
          <w:tcPr>
            <w:tcW w:w="6144" w:type="dxa"/>
            <w:vAlign w:val="center"/>
          </w:tcPr>
          <w:p w14:paraId="7C779313" w14:textId="77777777" w:rsidR="00DE61AA" w:rsidRPr="00E00619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0619">
              <w:rPr>
                <w:rFonts w:ascii="Times New Roman" w:hAnsi="Times New Roman" w:cs="Times New Roman"/>
              </w:rPr>
              <w:t>TACCGTCGACCTCGAGAAGT</w:t>
            </w:r>
            <w:r>
              <w:rPr>
                <w:rFonts w:ascii="Times New Roman" w:hAnsi="Times New Roman" w:cs="Times New Roman"/>
              </w:rPr>
              <w:t>GAACGGAAACACACAAGTTGG</w:t>
            </w:r>
          </w:p>
        </w:tc>
      </w:tr>
      <w:tr w:rsidR="00DE61AA" w:rsidRPr="00C62691" w14:paraId="28A03339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5923EA9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7ACCF0" w14:textId="77777777" w:rsidR="00DE61AA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5 P2’A</w:t>
            </w:r>
          </w:p>
        </w:tc>
        <w:tc>
          <w:tcPr>
            <w:tcW w:w="6144" w:type="dxa"/>
            <w:vAlign w:val="center"/>
          </w:tcPr>
          <w:p w14:paraId="3014CA43" w14:textId="77777777" w:rsidR="00DE61AA" w:rsidRPr="00E00619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0619">
              <w:rPr>
                <w:rFonts w:ascii="Times New Roman" w:hAnsi="Times New Roman" w:cs="Times New Roman"/>
              </w:rPr>
              <w:t>CGGCTAACGTTCTAGCATGC</w:t>
            </w:r>
            <w:r w:rsidRPr="006A0731">
              <w:rPr>
                <w:rFonts w:ascii="Times New Roman" w:hAnsi="Times New Roman" w:cs="Times New Roman"/>
              </w:rPr>
              <w:t>TGTGAATGTTATGCGTTCGG</w:t>
            </w:r>
          </w:p>
        </w:tc>
      </w:tr>
      <w:tr w:rsidR="00DE61AA" w:rsidRPr="00C62691" w14:paraId="673543E5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4D9E51B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36F6A7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A</w:t>
            </w:r>
          </w:p>
        </w:tc>
        <w:tc>
          <w:tcPr>
            <w:tcW w:w="6144" w:type="dxa"/>
            <w:vAlign w:val="center"/>
          </w:tcPr>
          <w:p w14:paraId="15A14734" w14:textId="77777777" w:rsidR="00DE61AA" w:rsidRPr="00C62691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GCTACGAATAGACTTACCTTCAT</w:t>
            </w:r>
          </w:p>
        </w:tc>
      </w:tr>
      <w:tr w:rsidR="00DE61AA" w:rsidRPr="00C62691" w14:paraId="1A3CA7F8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17A9644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proofErr w:type="spellStart"/>
            <w:r w:rsidRPr="00EA515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are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8A5A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ne from chromosomal DNA</w:t>
            </w:r>
          </w:p>
        </w:tc>
        <w:tc>
          <w:tcPr>
            <w:tcW w:w="993" w:type="dxa"/>
            <w:vAlign w:val="center"/>
          </w:tcPr>
          <w:p w14:paraId="56E35BA9" w14:textId="77777777" w:rsidR="00DE61AA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3B</w:t>
            </w:r>
          </w:p>
        </w:tc>
        <w:tc>
          <w:tcPr>
            <w:tcW w:w="6144" w:type="dxa"/>
            <w:vAlign w:val="center"/>
          </w:tcPr>
          <w:p w14:paraId="6B403BA2" w14:textId="77777777" w:rsidR="00DE61AA" w:rsidRPr="00C6269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0731">
              <w:rPr>
                <w:rFonts w:ascii="Times New Roman" w:hAnsi="Times New Roman" w:cs="Times New Roman"/>
                <w:lang w:val="en-US"/>
              </w:rPr>
              <w:t>CAGTGACCGAATGCAAAGG</w:t>
            </w:r>
          </w:p>
        </w:tc>
      </w:tr>
      <w:tr w:rsidR="00DE61AA" w:rsidRPr="00C62691" w14:paraId="3712B8F6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404A126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0A6F04A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 P1’B</w:t>
            </w:r>
          </w:p>
        </w:tc>
        <w:tc>
          <w:tcPr>
            <w:tcW w:w="6144" w:type="dxa"/>
            <w:vAlign w:val="center"/>
          </w:tcPr>
          <w:p w14:paraId="7F5D3DA4" w14:textId="77777777" w:rsidR="00DE61AA" w:rsidRPr="006A0731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0731">
              <w:rPr>
                <w:rFonts w:ascii="Times New Roman" w:hAnsi="Times New Roman" w:cs="Times New Roman"/>
              </w:rPr>
              <w:t>TACCGTCGACCTCGAGAAGT</w:t>
            </w:r>
            <w:r>
              <w:rPr>
                <w:rFonts w:ascii="Times New Roman" w:hAnsi="Times New Roman" w:cs="Times New Roman"/>
              </w:rPr>
              <w:t>CCTGACAGTAGGCTGGTTGTC</w:t>
            </w:r>
          </w:p>
        </w:tc>
      </w:tr>
      <w:tr w:rsidR="00DE61AA" w:rsidRPr="00C62691" w14:paraId="0B89FE2A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44E7CEC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1B557C" w14:textId="77777777" w:rsidR="00DE61AA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5 P2’B</w:t>
            </w:r>
          </w:p>
        </w:tc>
        <w:tc>
          <w:tcPr>
            <w:tcW w:w="6144" w:type="dxa"/>
            <w:vAlign w:val="center"/>
          </w:tcPr>
          <w:p w14:paraId="5DAB312A" w14:textId="77777777" w:rsidR="00DE61AA" w:rsidRPr="006A073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731">
              <w:rPr>
                <w:rFonts w:ascii="Times New Roman" w:hAnsi="Times New Roman" w:cs="Times New Roman"/>
                <w:color w:val="000000" w:themeColor="text1"/>
              </w:rPr>
              <w:t>CGGCTAACGTTCTAGCATGCTGGACGCCCAGAAATTTTGA</w:t>
            </w:r>
          </w:p>
        </w:tc>
      </w:tr>
      <w:tr w:rsidR="00DE61AA" w:rsidRPr="00C62691" w14:paraId="5F227684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7E845EF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CFAFE7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B</w:t>
            </w:r>
          </w:p>
        </w:tc>
        <w:tc>
          <w:tcPr>
            <w:tcW w:w="6144" w:type="dxa"/>
            <w:vAlign w:val="center"/>
          </w:tcPr>
          <w:p w14:paraId="1E9BEEBC" w14:textId="77777777" w:rsidR="00DE61AA" w:rsidRPr="00C62691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TTTGAGCGTGATGCCTT</w:t>
            </w:r>
          </w:p>
        </w:tc>
      </w:tr>
      <w:tr w:rsidR="00DE61AA" w:rsidRPr="00C62691" w14:paraId="182EA3AD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48298616" w14:textId="77777777" w:rsidR="00DE61AA" w:rsidRPr="00EA5153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oxCat2/Cm</w:t>
            </w:r>
          </w:p>
        </w:tc>
        <w:tc>
          <w:tcPr>
            <w:tcW w:w="993" w:type="dxa"/>
            <w:vAlign w:val="center"/>
          </w:tcPr>
          <w:p w14:paraId="7C09D58D" w14:textId="77777777" w:rsidR="00DE61AA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6144" w:type="dxa"/>
            <w:vAlign w:val="center"/>
          </w:tcPr>
          <w:p w14:paraId="20528114" w14:textId="77777777" w:rsidR="00DE61AA" w:rsidRPr="00C6269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24C">
              <w:rPr>
                <w:rFonts w:ascii="Times New Roman" w:hAnsi="Times New Roman" w:cs="Times New Roman"/>
                <w:lang w:val="en-US"/>
              </w:rPr>
              <w:t>ACTTCTCGAGGTCGACGGTA</w:t>
            </w:r>
          </w:p>
        </w:tc>
      </w:tr>
      <w:tr w:rsidR="00DE61AA" w:rsidRPr="00C62691" w14:paraId="240CE2F8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049DB4B" w14:textId="77777777" w:rsidR="00DE61AA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6EB5F8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6144" w:type="dxa"/>
            <w:vAlign w:val="center"/>
          </w:tcPr>
          <w:p w14:paraId="7E47D03E" w14:textId="77777777" w:rsidR="00DE61AA" w:rsidRPr="00112A3E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324C">
              <w:rPr>
                <w:rFonts w:ascii="Times New Roman" w:hAnsi="Times New Roman" w:cs="Times New Roman"/>
              </w:rPr>
              <w:t>GCATGCTAGAACGTTAGCCG</w:t>
            </w:r>
          </w:p>
        </w:tc>
      </w:tr>
      <w:tr w:rsidR="00DE61AA" w:rsidRPr="00C62691" w14:paraId="3B7C9158" w14:textId="77777777" w:rsidTr="002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D6C1518" w14:textId="77777777" w:rsidR="00DE61AA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71FAC1" w14:textId="77777777" w:rsidR="00DE61AA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6144" w:type="dxa"/>
            <w:vAlign w:val="center"/>
          </w:tcPr>
          <w:p w14:paraId="6DADB16D" w14:textId="77777777" w:rsidR="00DE61AA" w:rsidRPr="00C62691" w:rsidRDefault="00DE61AA" w:rsidP="00203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ATGTGGCGTGTTACGGTG</w:t>
            </w:r>
          </w:p>
        </w:tc>
      </w:tr>
      <w:tr w:rsidR="00DE61AA" w:rsidRPr="00C62691" w14:paraId="4CEA4E7D" w14:textId="77777777" w:rsidTr="002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4E0A26E" w14:textId="77777777" w:rsidR="00DE61AA" w:rsidRDefault="00DE61AA" w:rsidP="002037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C4180D" w14:textId="77777777" w:rsidR="00DE61AA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6144" w:type="dxa"/>
            <w:vAlign w:val="center"/>
          </w:tcPr>
          <w:p w14:paraId="05DB6625" w14:textId="77777777" w:rsidR="00DE61AA" w:rsidRPr="00C62691" w:rsidRDefault="00DE61AA" w:rsidP="00203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24C">
              <w:rPr>
                <w:rFonts w:ascii="Times New Roman" w:hAnsi="Times New Roman" w:cs="Times New Roman"/>
                <w:lang w:val="en-US"/>
              </w:rPr>
              <w:t>TCCAGCTGAACGGTCTGGTTA</w:t>
            </w:r>
          </w:p>
        </w:tc>
      </w:tr>
    </w:tbl>
    <w:p w14:paraId="2F7E355B" w14:textId="77777777" w:rsidR="00DE61AA" w:rsidRDefault="00DE61AA" w:rsidP="004603BD">
      <w:pPr>
        <w:pStyle w:val="Descripci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022BAA04" w14:textId="77777777" w:rsidR="00352E11" w:rsidRPr="00352E11" w:rsidRDefault="00352E11" w:rsidP="00352E11">
      <w:pPr>
        <w:rPr>
          <w:lang w:val="en-US"/>
        </w:rPr>
      </w:pPr>
    </w:p>
    <w:p w14:paraId="38D92C67" w14:textId="77777777" w:rsidR="00352E11" w:rsidRDefault="00352E11" w:rsidP="004603BD">
      <w:pPr>
        <w:pStyle w:val="Descripci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7473A822" w14:textId="77777777" w:rsidR="009C0E69" w:rsidRPr="009C0E69" w:rsidRDefault="009C0E69" w:rsidP="009C0E69">
      <w:pPr>
        <w:rPr>
          <w:lang w:val="en-US"/>
        </w:rPr>
      </w:pPr>
    </w:p>
    <w:p w14:paraId="5EC56E7A" w14:textId="56EF63EC" w:rsidR="004603BD" w:rsidRPr="009D5713" w:rsidRDefault="004603BD" w:rsidP="004603BD">
      <w:pPr>
        <w:pStyle w:val="Descripci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DE61AA" w:rsidRPr="009C0E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Relative transcription values determined by RT-qPCR for </w:t>
      </w:r>
      <w:r w:rsidRPr="009D5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baylyi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DP1. Positive </w:t>
      </w:r>
      <w:r w:rsidRPr="007F53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red)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negatives </w:t>
      </w:r>
      <w:r w:rsidRPr="007F53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green)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lues indicate overexpression or underexpression of the associated gene in ADP1 with furfural compared with that of ADP1 without furfural. The results were the average of </w:t>
      </w:r>
      <w:r w:rsidR="00250E36"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t least three</w:t>
      </w:r>
      <w:r w:rsidRPr="009D57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measurements of the RT-qPCR expression values for each gene. The cDNA was obtained from two independent cultivations. The RT-qPCR expression values obtained for each gene differ &lt;30%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001"/>
        <w:gridCol w:w="1732"/>
        <w:gridCol w:w="1664"/>
        <w:gridCol w:w="1726"/>
        <w:gridCol w:w="1715"/>
      </w:tblGrid>
      <w:tr w:rsidR="00EA5153" w:rsidRPr="00404DFE" w14:paraId="5A85BA14" w14:textId="77777777" w:rsidTr="00EA5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Align w:val="center"/>
          </w:tcPr>
          <w:p w14:paraId="572C232C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n-US"/>
              </w:rPr>
              <w:t>Metabolic Pathway</w:t>
            </w:r>
          </w:p>
        </w:tc>
        <w:tc>
          <w:tcPr>
            <w:tcW w:w="1732" w:type="dxa"/>
            <w:vAlign w:val="center"/>
          </w:tcPr>
          <w:p w14:paraId="534E3B8E" w14:textId="77777777" w:rsidR="004603BD" w:rsidRPr="00EA5153" w:rsidRDefault="004603BD" w:rsidP="00EA51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n-US"/>
              </w:rPr>
              <w:t>ORF</w:t>
            </w:r>
          </w:p>
        </w:tc>
        <w:tc>
          <w:tcPr>
            <w:tcW w:w="1664" w:type="dxa"/>
            <w:vAlign w:val="center"/>
          </w:tcPr>
          <w:p w14:paraId="7B4F97FD" w14:textId="77777777" w:rsidR="004603BD" w:rsidRPr="00EA5153" w:rsidRDefault="004603BD" w:rsidP="00EA51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n-US"/>
              </w:rPr>
              <w:t>Gene</w:t>
            </w:r>
          </w:p>
        </w:tc>
        <w:tc>
          <w:tcPr>
            <w:tcW w:w="1726" w:type="dxa"/>
            <w:vAlign w:val="center"/>
          </w:tcPr>
          <w:p w14:paraId="3786CA35" w14:textId="77777777" w:rsidR="004603BD" w:rsidRPr="00EA5153" w:rsidRDefault="004603BD" w:rsidP="00EA51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 expression level in exponential growth phase</w:t>
            </w:r>
          </w:p>
        </w:tc>
        <w:tc>
          <w:tcPr>
            <w:tcW w:w="1715" w:type="dxa"/>
            <w:vAlign w:val="center"/>
          </w:tcPr>
          <w:p w14:paraId="4908327D" w14:textId="77777777" w:rsidR="004603BD" w:rsidRPr="00EA5153" w:rsidRDefault="004603BD" w:rsidP="00EA51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 expression level in stationary growth phase</w:t>
            </w:r>
          </w:p>
        </w:tc>
      </w:tr>
      <w:tr w:rsidR="00EA5153" w:rsidRPr="00EA5153" w14:paraId="5DEEEAD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574074D8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cetate metabolism</w:t>
            </w:r>
          </w:p>
        </w:tc>
        <w:tc>
          <w:tcPr>
            <w:tcW w:w="1732" w:type="dxa"/>
            <w:vAlign w:val="center"/>
          </w:tcPr>
          <w:p w14:paraId="5ECF6BAB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541</w:t>
            </w:r>
          </w:p>
        </w:tc>
        <w:tc>
          <w:tcPr>
            <w:tcW w:w="1664" w:type="dxa"/>
            <w:vAlign w:val="center"/>
          </w:tcPr>
          <w:p w14:paraId="566259DC" w14:textId="5D33155B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k</w:t>
            </w:r>
          </w:p>
        </w:tc>
        <w:tc>
          <w:tcPr>
            <w:tcW w:w="1726" w:type="dxa"/>
            <w:vAlign w:val="center"/>
          </w:tcPr>
          <w:p w14:paraId="161E257D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4.10</w:t>
            </w:r>
          </w:p>
        </w:tc>
        <w:tc>
          <w:tcPr>
            <w:tcW w:w="1715" w:type="dxa"/>
            <w:vAlign w:val="center"/>
          </w:tcPr>
          <w:p w14:paraId="1D90FAB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EA5153" w:rsidRPr="00EA5153" w14:paraId="40556A80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31B401F7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61BC1B9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475</w:t>
            </w:r>
          </w:p>
        </w:tc>
        <w:tc>
          <w:tcPr>
            <w:tcW w:w="1664" w:type="dxa"/>
            <w:vAlign w:val="center"/>
          </w:tcPr>
          <w:p w14:paraId="087C9A20" w14:textId="0BC71FC6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s</w:t>
            </w:r>
          </w:p>
        </w:tc>
        <w:tc>
          <w:tcPr>
            <w:tcW w:w="1726" w:type="dxa"/>
            <w:vAlign w:val="center"/>
          </w:tcPr>
          <w:p w14:paraId="2F317EAA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715" w:type="dxa"/>
            <w:vAlign w:val="center"/>
          </w:tcPr>
          <w:p w14:paraId="18D50CB6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EA5153" w:rsidRPr="00EA5153" w14:paraId="05494F43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27E375CF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C2B60B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s-ES_tradnl"/>
              </w:rPr>
              <w:t>ACIAD3463</w:t>
            </w:r>
          </w:p>
        </w:tc>
        <w:tc>
          <w:tcPr>
            <w:tcW w:w="1664" w:type="dxa"/>
            <w:vAlign w:val="center"/>
          </w:tcPr>
          <w:p w14:paraId="072A1025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tP</w:t>
            </w:r>
          </w:p>
        </w:tc>
        <w:tc>
          <w:tcPr>
            <w:tcW w:w="1726" w:type="dxa"/>
            <w:vAlign w:val="center"/>
          </w:tcPr>
          <w:p w14:paraId="73BA0FBD" w14:textId="77777777" w:rsidR="004603BD" w:rsidRPr="007F5318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04</w:t>
            </w:r>
          </w:p>
        </w:tc>
        <w:tc>
          <w:tcPr>
            <w:tcW w:w="1715" w:type="dxa"/>
            <w:vAlign w:val="center"/>
          </w:tcPr>
          <w:p w14:paraId="43FABD9F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_tradnl"/>
              </w:rPr>
            </w:pPr>
            <w:r w:rsidRPr="007F5318">
              <w:rPr>
                <w:rFonts w:ascii="Times New Roman" w:hAnsi="Times New Roman" w:cs="Times New Roman"/>
                <w:color w:val="00B050"/>
                <w:lang w:val="es-ES_tradnl"/>
              </w:rPr>
              <w:t>-2.95</w:t>
            </w:r>
          </w:p>
        </w:tc>
      </w:tr>
      <w:tr w:rsidR="00EA5153" w:rsidRPr="00EA5153" w14:paraId="5E6A0E25" w14:textId="77777777" w:rsidTr="007F531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6872704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94AB482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540</w:t>
            </w:r>
          </w:p>
        </w:tc>
        <w:tc>
          <w:tcPr>
            <w:tcW w:w="1664" w:type="dxa"/>
            <w:vAlign w:val="center"/>
          </w:tcPr>
          <w:p w14:paraId="11FB88BD" w14:textId="711AAEFE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ta</w:t>
            </w:r>
          </w:p>
        </w:tc>
        <w:tc>
          <w:tcPr>
            <w:tcW w:w="1726" w:type="dxa"/>
            <w:vAlign w:val="center"/>
          </w:tcPr>
          <w:p w14:paraId="79B98642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3.48</w:t>
            </w:r>
          </w:p>
        </w:tc>
        <w:tc>
          <w:tcPr>
            <w:tcW w:w="1715" w:type="dxa"/>
            <w:vAlign w:val="center"/>
          </w:tcPr>
          <w:p w14:paraId="5D609CB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E6B81" w:rsidRPr="00EA5153" w14:paraId="724614D8" w14:textId="77777777" w:rsidTr="006E6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25AD9B94" w14:textId="77777777" w:rsidR="006E6B81" w:rsidRPr="00EA5153" w:rsidRDefault="006E6B81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Tricarboxylic acid cycle</w:t>
            </w:r>
          </w:p>
        </w:tc>
        <w:tc>
          <w:tcPr>
            <w:tcW w:w="1732" w:type="dxa"/>
            <w:vAlign w:val="center"/>
          </w:tcPr>
          <w:p w14:paraId="10363318" w14:textId="4CCB7EF6" w:rsidR="006E6B81" w:rsidRPr="00EA5153" w:rsidRDefault="006E6B81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390</w:t>
            </w:r>
          </w:p>
        </w:tc>
        <w:tc>
          <w:tcPr>
            <w:tcW w:w="1664" w:type="dxa"/>
            <w:vAlign w:val="center"/>
          </w:tcPr>
          <w:p w14:paraId="24B3EB67" w14:textId="1D16F068" w:rsidR="006E6B81" w:rsidRPr="00EA5153" w:rsidRDefault="006E6B81" w:rsidP="006E6B8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oA</w:t>
            </w:r>
          </w:p>
        </w:tc>
        <w:tc>
          <w:tcPr>
            <w:tcW w:w="1726" w:type="dxa"/>
            <w:vAlign w:val="center"/>
          </w:tcPr>
          <w:p w14:paraId="255A8485" w14:textId="3D88968D" w:rsidR="006E6B81" w:rsidRPr="00EA5153" w:rsidRDefault="006E6B81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715" w:type="dxa"/>
            <w:vAlign w:val="center"/>
          </w:tcPr>
          <w:p w14:paraId="1C9A9B57" w14:textId="3B2BA27A" w:rsidR="006E6B81" w:rsidRPr="00EA5153" w:rsidRDefault="006E6B81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EA5153" w:rsidRPr="00EA5153" w14:paraId="18EACA06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4220DC22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1A9D37B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090</w:t>
            </w:r>
          </w:p>
        </w:tc>
        <w:tc>
          <w:tcPr>
            <w:tcW w:w="1664" w:type="dxa"/>
            <w:vAlign w:val="center"/>
          </w:tcPr>
          <w:p w14:paraId="6B22C1F7" w14:textId="27B82BBA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nA</w:t>
            </w:r>
          </w:p>
        </w:tc>
        <w:tc>
          <w:tcPr>
            <w:tcW w:w="1726" w:type="dxa"/>
            <w:vAlign w:val="center"/>
          </w:tcPr>
          <w:p w14:paraId="2F7807F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8.14</w:t>
            </w:r>
          </w:p>
        </w:tc>
        <w:tc>
          <w:tcPr>
            <w:tcW w:w="1715" w:type="dxa"/>
            <w:vAlign w:val="center"/>
          </w:tcPr>
          <w:p w14:paraId="2AD7191A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EA5153" w:rsidRPr="00EA5153" w14:paraId="3D803AA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254F7E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10B7742C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s-ES_tradnl"/>
              </w:rPr>
              <w:t>ACIAD2395</w:t>
            </w:r>
          </w:p>
        </w:tc>
        <w:tc>
          <w:tcPr>
            <w:tcW w:w="1664" w:type="dxa"/>
            <w:vAlign w:val="center"/>
          </w:tcPr>
          <w:p w14:paraId="68F07D3F" w14:textId="5F725629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nB</w:t>
            </w:r>
          </w:p>
        </w:tc>
        <w:tc>
          <w:tcPr>
            <w:tcW w:w="1726" w:type="dxa"/>
            <w:vAlign w:val="center"/>
          </w:tcPr>
          <w:p w14:paraId="6D01D2BE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715" w:type="dxa"/>
            <w:vAlign w:val="center"/>
          </w:tcPr>
          <w:p w14:paraId="79FEC2B3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2.08</w:t>
            </w:r>
          </w:p>
        </w:tc>
      </w:tr>
      <w:tr w:rsidR="00EA5153" w:rsidRPr="00EA5153" w14:paraId="1C0D9F9C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7B56C240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4A670A2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538</w:t>
            </w:r>
          </w:p>
        </w:tc>
        <w:tc>
          <w:tcPr>
            <w:tcW w:w="1664" w:type="dxa"/>
            <w:vAlign w:val="center"/>
          </w:tcPr>
          <w:p w14:paraId="6DFE8D5B" w14:textId="406049B2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umA</w:t>
            </w:r>
          </w:p>
        </w:tc>
        <w:tc>
          <w:tcPr>
            <w:tcW w:w="1726" w:type="dxa"/>
            <w:vAlign w:val="center"/>
          </w:tcPr>
          <w:p w14:paraId="5981C58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715" w:type="dxa"/>
            <w:vAlign w:val="center"/>
          </w:tcPr>
          <w:p w14:paraId="6284CF32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EA5153" w:rsidRPr="00EA5153" w14:paraId="24E5D5D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51B0F378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C792D98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890</w:t>
            </w:r>
          </w:p>
        </w:tc>
        <w:tc>
          <w:tcPr>
            <w:tcW w:w="1664" w:type="dxa"/>
            <w:vAlign w:val="center"/>
          </w:tcPr>
          <w:p w14:paraId="1FD6E262" w14:textId="48F81398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umC</w:t>
            </w:r>
          </w:p>
        </w:tc>
        <w:tc>
          <w:tcPr>
            <w:tcW w:w="1726" w:type="dxa"/>
            <w:vAlign w:val="center"/>
          </w:tcPr>
          <w:p w14:paraId="11B78BFE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3.32</w:t>
            </w:r>
          </w:p>
        </w:tc>
        <w:tc>
          <w:tcPr>
            <w:tcW w:w="1715" w:type="dxa"/>
            <w:vAlign w:val="center"/>
          </w:tcPr>
          <w:p w14:paraId="49824034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EA5153" w:rsidRPr="00EA5153" w14:paraId="3C23EFC5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2048A558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1DFBE275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86</w:t>
            </w:r>
          </w:p>
        </w:tc>
        <w:tc>
          <w:tcPr>
            <w:tcW w:w="1664" w:type="dxa"/>
            <w:vAlign w:val="center"/>
          </w:tcPr>
          <w:p w14:paraId="632B72E6" w14:textId="70149791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tA</w:t>
            </w:r>
          </w:p>
        </w:tc>
        <w:tc>
          <w:tcPr>
            <w:tcW w:w="1726" w:type="dxa"/>
            <w:vAlign w:val="center"/>
          </w:tcPr>
          <w:p w14:paraId="14E3DDF0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715" w:type="dxa"/>
            <w:vAlign w:val="center"/>
          </w:tcPr>
          <w:p w14:paraId="04C607B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EA5153" w:rsidRPr="00EA5153" w14:paraId="77C7A7BD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49B23A0C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569C443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190</w:t>
            </w:r>
          </w:p>
        </w:tc>
        <w:tc>
          <w:tcPr>
            <w:tcW w:w="1664" w:type="dxa"/>
            <w:vAlign w:val="center"/>
          </w:tcPr>
          <w:p w14:paraId="559B1960" w14:textId="61077E59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cd</w:t>
            </w:r>
          </w:p>
        </w:tc>
        <w:tc>
          <w:tcPr>
            <w:tcW w:w="1726" w:type="dxa"/>
            <w:vAlign w:val="center"/>
          </w:tcPr>
          <w:p w14:paraId="3A296C5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12.17</w:t>
            </w:r>
          </w:p>
        </w:tc>
        <w:tc>
          <w:tcPr>
            <w:tcW w:w="1715" w:type="dxa"/>
            <w:vAlign w:val="center"/>
          </w:tcPr>
          <w:p w14:paraId="622D1D3D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3.64</w:t>
            </w:r>
          </w:p>
        </w:tc>
      </w:tr>
      <w:tr w:rsidR="00EA5153" w:rsidRPr="00EA5153" w14:paraId="400EF1FC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417B0428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75B4E2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187</w:t>
            </w:r>
          </w:p>
        </w:tc>
        <w:tc>
          <w:tcPr>
            <w:tcW w:w="1664" w:type="dxa"/>
            <w:vAlign w:val="center"/>
          </w:tcPr>
          <w:p w14:paraId="74D2A714" w14:textId="7787131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dh</w:t>
            </w:r>
          </w:p>
        </w:tc>
        <w:tc>
          <w:tcPr>
            <w:tcW w:w="1726" w:type="dxa"/>
            <w:vAlign w:val="center"/>
          </w:tcPr>
          <w:p w14:paraId="506093D7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715" w:type="dxa"/>
            <w:vAlign w:val="center"/>
          </w:tcPr>
          <w:p w14:paraId="24147666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EA5153" w:rsidRPr="00EA5153" w14:paraId="63DBCFDF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8661C9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064016F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155</w:t>
            </w:r>
          </w:p>
        </w:tc>
        <w:tc>
          <w:tcPr>
            <w:tcW w:w="1664" w:type="dxa"/>
            <w:vAlign w:val="center"/>
          </w:tcPr>
          <w:p w14:paraId="3797CFB9" w14:textId="13F455BD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dh</w:t>
            </w:r>
          </w:p>
        </w:tc>
        <w:tc>
          <w:tcPr>
            <w:tcW w:w="1726" w:type="dxa"/>
            <w:vAlign w:val="center"/>
          </w:tcPr>
          <w:p w14:paraId="5608C239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715" w:type="dxa"/>
            <w:vAlign w:val="center"/>
          </w:tcPr>
          <w:p w14:paraId="290FF2A1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EA5153" w:rsidRPr="00EA5153" w14:paraId="22C4A6B8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2C27F7F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AA1EAA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007</w:t>
            </w:r>
          </w:p>
        </w:tc>
        <w:tc>
          <w:tcPr>
            <w:tcW w:w="1664" w:type="dxa"/>
            <w:vAlign w:val="center"/>
          </w:tcPr>
          <w:p w14:paraId="30B4C9E4" w14:textId="1F89FB38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qo</w:t>
            </w:r>
          </w:p>
        </w:tc>
        <w:tc>
          <w:tcPr>
            <w:tcW w:w="1726" w:type="dxa"/>
            <w:vAlign w:val="center"/>
          </w:tcPr>
          <w:p w14:paraId="22B1EE8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715" w:type="dxa"/>
            <w:vAlign w:val="center"/>
          </w:tcPr>
          <w:p w14:paraId="1F19259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</w:tr>
      <w:tr w:rsidR="00EA5153" w:rsidRPr="00EA5153" w14:paraId="198D7E6F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6D3C9A89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490174BA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80</w:t>
            </w:r>
          </w:p>
        </w:tc>
        <w:tc>
          <w:tcPr>
            <w:tcW w:w="1664" w:type="dxa"/>
            <w:vAlign w:val="center"/>
          </w:tcPr>
          <w:p w14:paraId="57E7E041" w14:textId="0B7758BB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hA</w:t>
            </w:r>
          </w:p>
        </w:tc>
        <w:tc>
          <w:tcPr>
            <w:tcW w:w="1726" w:type="dxa"/>
            <w:vAlign w:val="center"/>
          </w:tcPr>
          <w:p w14:paraId="759311E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715" w:type="dxa"/>
            <w:vAlign w:val="center"/>
          </w:tcPr>
          <w:p w14:paraId="2622A12A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</w:tr>
      <w:tr w:rsidR="00EA5153" w:rsidRPr="00EA5153" w14:paraId="06C3E32B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64382850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96F638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82</w:t>
            </w:r>
          </w:p>
        </w:tc>
        <w:tc>
          <w:tcPr>
            <w:tcW w:w="1664" w:type="dxa"/>
            <w:vAlign w:val="center"/>
          </w:tcPr>
          <w:p w14:paraId="214ACD93" w14:textId="7C93B90C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hC</w:t>
            </w:r>
          </w:p>
        </w:tc>
        <w:tc>
          <w:tcPr>
            <w:tcW w:w="1726" w:type="dxa"/>
            <w:vAlign w:val="center"/>
          </w:tcPr>
          <w:p w14:paraId="4DBD4077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715" w:type="dxa"/>
            <w:vAlign w:val="center"/>
          </w:tcPr>
          <w:p w14:paraId="705EFAA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EA5153" w:rsidRPr="00EA5153" w14:paraId="03644DE0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23EEA923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15DB6641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76</w:t>
            </w:r>
          </w:p>
        </w:tc>
        <w:tc>
          <w:tcPr>
            <w:tcW w:w="1664" w:type="dxa"/>
            <w:vAlign w:val="center"/>
          </w:tcPr>
          <w:p w14:paraId="1CEE8A7B" w14:textId="4A2F0DA0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cA</w:t>
            </w:r>
          </w:p>
        </w:tc>
        <w:tc>
          <w:tcPr>
            <w:tcW w:w="1726" w:type="dxa"/>
            <w:vAlign w:val="center"/>
          </w:tcPr>
          <w:p w14:paraId="0643536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27</w:t>
            </w:r>
          </w:p>
        </w:tc>
        <w:tc>
          <w:tcPr>
            <w:tcW w:w="1715" w:type="dxa"/>
            <w:vAlign w:val="center"/>
          </w:tcPr>
          <w:p w14:paraId="5FE2305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</w:tr>
      <w:tr w:rsidR="00EA5153" w:rsidRPr="00EA5153" w14:paraId="1C7E3F62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3A0C3190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0D63B15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75</w:t>
            </w:r>
          </w:p>
        </w:tc>
        <w:tc>
          <w:tcPr>
            <w:tcW w:w="1664" w:type="dxa"/>
            <w:vAlign w:val="center"/>
          </w:tcPr>
          <w:p w14:paraId="35A538F8" w14:textId="0A2A8E2B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cB</w:t>
            </w:r>
          </w:p>
        </w:tc>
        <w:tc>
          <w:tcPr>
            <w:tcW w:w="1726" w:type="dxa"/>
            <w:vAlign w:val="center"/>
          </w:tcPr>
          <w:p w14:paraId="1E875F9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715" w:type="dxa"/>
            <w:vAlign w:val="center"/>
          </w:tcPr>
          <w:p w14:paraId="4A6B969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</w:tr>
      <w:tr w:rsidR="00EA5153" w:rsidRPr="00EA5153" w14:paraId="43FA9310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3252627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xidative phosphorylation</w:t>
            </w:r>
          </w:p>
        </w:tc>
        <w:tc>
          <w:tcPr>
            <w:tcW w:w="1732" w:type="dxa"/>
            <w:vAlign w:val="center"/>
          </w:tcPr>
          <w:p w14:paraId="1D98ADED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85</w:t>
            </w:r>
          </w:p>
        </w:tc>
        <w:tc>
          <w:tcPr>
            <w:tcW w:w="1664" w:type="dxa"/>
            <w:vAlign w:val="center"/>
          </w:tcPr>
          <w:p w14:paraId="05551B24" w14:textId="1D9CAF56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A</w:t>
            </w:r>
          </w:p>
        </w:tc>
        <w:tc>
          <w:tcPr>
            <w:tcW w:w="1726" w:type="dxa"/>
            <w:vAlign w:val="center"/>
          </w:tcPr>
          <w:p w14:paraId="2CFEF6D7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715" w:type="dxa"/>
            <w:vAlign w:val="center"/>
          </w:tcPr>
          <w:p w14:paraId="4C5069E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EA5153" w:rsidRPr="00EA5153" w14:paraId="6D6BA3B0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7EE89ABC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C851AE7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80</w:t>
            </w:r>
          </w:p>
        </w:tc>
        <w:tc>
          <w:tcPr>
            <w:tcW w:w="1664" w:type="dxa"/>
            <w:vAlign w:val="center"/>
          </w:tcPr>
          <w:p w14:paraId="5965EC74" w14:textId="1EFF340F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B</w:t>
            </w:r>
          </w:p>
        </w:tc>
        <w:tc>
          <w:tcPr>
            <w:tcW w:w="1726" w:type="dxa"/>
            <w:vAlign w:val="center"/>
          </w:tcPr>
          <w:p w14:paraId="362D047E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06</w:t>
            </w:r>
          </w:p>
        </w:tc>
        <w:tc>
          <w:tcPr>
            <w:tcW w:w="1715" w:type="dxa"/>
            <w:vAlign w:val="center"/>
          </w:tcPr>
          <w:p w14:paraId="78123441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19</w:t>
            </w:r>
          </w:p>
        </w:tc>
      </w:tr>
      <w:tr w:rsidR="00EA5153" w:rsidRPr="00EA5153" w14:paraId="780C40E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55737D5D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4A9D3E5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87</w:t>
            </w:r>
          </w:p>
        </w:tc>
        <w:tc>
          <w:tcPr>
            <w:tcW w:w="1664" w:type="dxa"/>
            <w:vAlign w:val="center"/>
          </w:tcPr>
          <w:p w14:paraId="0D6C61A0" w14:textId="3F7CF7AB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D</w:t>
            </w:r>
          </w:p>
        </w:tc>
        <w:tc>
          <w:tcPr>
            <w:tcW w:w="1726" w:type="dxa"/>
            <w:vAlign w:val="center"/>
          </w:tcPr>
          <w:p w14:paraId="11E9F372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715" w:type="dxa"/>
            <w:vAlign w:val="center"/>
          </w:tcPr>
          <w:p w14:paraId="572D185B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EA5153" w:rsidRPr="00EA5153" w14:paraId="00752B6D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922188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C1411F6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82</w:t>
            </w:r>
          </w:p>
        </w:tc>
        <w:tc>
          <w:tcPr>
            <w:tcW w:w="1664" w:type="dxa"/>
            <w:vAlign w:val="center"/>
          </w:tcPr>
          <w:p w14:paraId="29021489" w14:textId="38363B41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E</w:t>
            </w:r>
          </w:p>
        </w:tc>
        <w:tc>
          <w:tcPr>
            <w:tcW w:w="1726" w:type="dxa"/>
            <w:vAlign w:val="center"/>
          </w:tcPr>
          <w:p w14:paraId="4FDAA383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715" w:type="dxa"/>
            <w:vAlign w:val="center"/>
          </w:tcPr>
          <w:p w14:paraId="11BFA6F8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EA5153" w:rsidRPr="00EA5153" w14:paraId="299D8052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2A0F91F9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25FB8BA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290</w:t>
            </w:r>
          </w:p>
        </w:tc>
        <w:tc>
          <w:tcPr>
            <w:tcW w:w="1664" w:type="dxa"/>
            <w:vAlign w:val="center"/>
          </w:tcPr>
          <w:p w14:paraId="1D3E908D" w14:textId="138C082E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dA</w:t>
            </w:r>
          </w:p>
        </w:tc>
        <w:tc>
          <w:tcPr>
            <w:tcW w:w="1726" w:type="dxa"/>
            <w:vAlign w:val="center"/>
          </w:tcPr>
          <w:p w14:paraId="043C2C4F" w14:textId="77777777" w:rsidR="004603BD" w:rsidRPr="007F5318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80</w:t>
            </w:r>
          </w:p>
        </w:tc>
        <w:tc>
          <w:tcPr>
            <w:tcW w:w="1715" w:type="dxa"/>
            <w:vAlign w:val="center"/>
          </w:tcPr>
          <w:p w14:paraId="137C7B93" w14:textId="77777777" w:rsidR="004603BD" w:rsidRPr="007F5318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  <w:lang w:val="es-ES_tradnl"/>
              </w:rPr>
              <w:t>-3.69</w:t>
            </w:r>
          </w:p>
        </w:tc>
      </w:tr>
      <w:tr w:rsidR="00EA5153" w:rsidRPr="00EA5153" w14:paraId="6EE4FD83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A5097AE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0D7ADCA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291</w:t>
            </w:r>
          </w:p>
        </w:tc>
        <w:tc>
          <w:tcPr>
            <w:tcW w:w="1664" w:type="dxa"/>
            <w:vAlign w:val="center"/>
          </w:tcPr>
          <w:p w14:paraId="0D32E9BA" w14:textId="7E227ED6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dB</w:t>
            </w:r>
          </w:p>
        </w:tc>
        <w:tc>
          <w:tcPr>
            <w:tcW w:w="1726" w:type="dxa"/>
            <w:vAlign w:val="center"/>
          </w:tcPr>
          <w:p w14:paraId="753D3D67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14</w:t>
            </w:r>
          </w:p>
        </w:tc>
        <w:tc>
          <w:tcPr>
            <w:tcW w:w="1715" w:type="dxa"/>
            <w:vAlign w:val="center"/>
          </w:tcPr>
          <w:p w14:paraId="49697CC9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7F5318">
              <w:rPr>
                <w:rFonts w:ascii="Times New Roman" w:hAnsi="Times New Roman" w:cs="Times New Roman"/>
                <w:color w:val="00B050"/>
                <w:lang w:val="es-ES_tradnl"/>
              </w:rPr>
              <w:t>-4.96</w:t>
            </w:r>
          </w:p>
        </w:tc>
      </w:tr>
      <w:tr w:rsidR="00EA5153" w:rsidRPr="00EA5153" w14:paraId="4C80928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61DE8A44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16B4053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425</w:t>
            </w:r>
          </w:p>
        </w:tc>
        <w:tc>
          <w:tcPr>
            <w:tcW w:w="1664" w:type="dxa"/>
            <w:vAlign w:val="center"/>
          </w:tcPr>
          <w:p w14:paraId="7A8F8006" w14:textId="0C68C571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A</w:t>
            </w:r>
          </w:p>
        </w:tc>
        <w:tc>
          <w:tcPr>
            <w:tcW w:w="1726" w:type="dxa"/>
            <w:vAlign w:val="center"/>
          </w:tcPr>
          <w:p w14:paraId="6E2F5825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715" w:type="dxa"/>
            <w:vAlign w:val="center"/>
          </w:tcPr>
          <w:p w14:paraId="295567EC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EA5153" w:rsidRPr="00EA5153" w14:paraId="62CD07C0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7B828EBF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AAB34B0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426</w:t>
            </w:r>
          </w:p>
        </w:tc>
        <w:tc>
          <w:tcPr>
            <w:tcW w:w="1664" w:type="dxa"/>
            <w:vAlign w:val="center"/>
          </w:tcPr>
          <w:p w14:paraId="75113527" w14:textId="2A6B3088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B</w:t>
            </w:r>
          </w:p>
        </w:tc>
        <w:tc>
          <w:tcPr>
            <w:tcW w:w="1726" w:type="dxa"/>
            <w:vAlign w:val="center"/>
          </w:tcPr>
          <w:p w14:paraId="3031049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715" w:type="dxa"/>
            <w:vAlign w:val="center"/>
          </w:tcPr>
          <w:p w14:paraId="638AE701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EA5153" w:rsidRPr="00EA5153" w14:paraId="20D63B40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6EAF2A49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0F6350B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633</w:t>
            </w:r>
          </w:p>
        </w:tc>
        <w:tc>
          <w:tcPr>
            <w:tcW w:w="1664" w:type="dxa"/>
            <w:vAlign w:val="center"/>
          </w:tcPr>
          <w:p w14:paraId="105DD0DF" w14:textId="6D3198E3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dh</w:t>
            </w:r>
          </w:p>
        </w:tc>
        <w:tc>
          <w:tcPr>
            <w:tcW w:w="1726" w:type="dxa"/>
            <w:vAlign w:val="center"/>
          </w:tcPr>
          <w:p w14:paraId="7A22C7BC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6.18</w:t>
            </w:r>
          </w:p>
        </w:tc>
        <w:tc>
          <w:tcPr>
            <w:tcW w:w="1715" w:type="dxa"/>
            <w:vAlign w:val="center"/>
          </w:tcPr>
          <w:p w14:paraId="2355778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EA5153" w:rsidRPr="00EA5153" w14:paraId="5AE83B0F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55ABC03E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8FAFAF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730</w:t>
            </w:r>
          </w:p>
        </w:tc>
        <w:tc>
          <w:tcPr>
            <w:tcW w:w="1664" w:type="dxa"/>
            <w:vAlign w:val="center"/>
          </w:tcPr>
          <w:p w14:paraId="0F7BAE67" w14:textId="22C3213F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uoA</w:t>
            </w:r>
          </w:p>
        </w:tc>
        <w:tc>
          <w:tcPr>
            <w:tcW w:w="1726" w:type="dxa"/>
            <w:vAlign w:val="center"/>
          </w:tcPr>
          <w:p w14:paraId="16DE6DE0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715" w:type="dxa"/>
            <w:vAlign w:val="center"/>
          </w:tcPr>
          <w:p w14:paraId="6E29F6A6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19</w:t>
            </w:r>
          </w:p>
        </w:tc>
      </w:tr>
      <w:tr w:rsidR="00EA5153" w:rsidRPr="00EA5153" w14:paraId="7B808A34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A2E98ED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8AD73D9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731</w:t>
            </w:r>
          </w:p>
        </w:tc>
        <w:tc>
          <w:tcPr>
            <w:tcW w:w="1664" w:type="dxa"/>
            <w:vAlign w:val="center"/>
          </w:tcPr>
          <w:p w14:paraId="014204B5" w14:textId="32DF2D34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uoB</w:t>
            </w:r>
          </w:p>
        </w:tc>
        <w:tc>
          <w:tcPr>
            <w:tcW w:w="1726" w:type="dxa"/>
            <w:vAlign w:val="center"/>
          </w:tcPr>
          <w:p w14:paraId="5CBB420F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2.65</w:t>
            </w:r>
          </w:p>
        </w:tc>
        <w:tc>
          <w:tcPr>
            <w:tcW w:w="1715" w:type="dxa"/>
            <w:vAlign w:val="center"/>
          </w:tcPr>
          <w:p w14:paraId="16E21D08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EA5153" w:rsidRPr="00EA5153" w14:paraId="2ACC401D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D42E5F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A7D6FAD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81</w:t>
            </w:r>
          </w:p>
        </w:tc>
        <w:tc>
          <w:tcPr>
            <w:tcW w:w="1664" w:type="dxa"/>
            <w:vAlign w:val="center"/>
          </w:tcPr>
          <w:p w14:paraId="1932211B" w14:textId="36D5EA06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hD</w:t>
            </w:r>
          </w:p>
        </w:tc>
        <w:tc>
          <w:tcPr>
            <w:tcW w:w="1726" w:type="dxa"/>
            <w:vAlign w:val="center"/>
          </w:tcPr>
          <w:p w14:paraId="332CD9C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715" w:type="dxa"/>
            <w:vAlign w:val="center"/>
          </w:tcPr>
          <w:p w14:paraId="5AAC9B3C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EA5153" w:rsidRPr="00EA5153" w14:paraId="009106E0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78C460EA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Glycolysis/</w:t>
            </w:r>
          </w:p>
          <w:p w14:paraId="20C6DCAF" w14:textId="41DF435D" w:rsidR="004603BD" w:rsidRPr="00EA5153" w:rsidRDefault="002D660B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Gluconeogenesis</w:t>
            </w:r>
          </w:p>
        </w:tc>
        <w:tc>
          <w:tcPr>
            <w:tcW w:w="1732" w:type="dxa"/>
            <w:vAlign w:val="center"/>
          </w:tcPr>
          <w:p w14:paraId="080CD9CE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001</w:t>
            </w:r>
          </w:p>
        </w:tc>
        <w:tc>
          <w:tcPr>
            <w:tcW w:w="1664" w:type="dxa"/>
            <w:vAlign w:val="center"/>
          </w:tcPr>
          <w:p w14:paraId="700C5819" w14:textId="477FC29E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o</w:t>
            </w:r>
          </w:p>
        </w:tc>
        <w:tc>
          <w:tcPr>
            <w:tcW w:w="1726" w:type="dxa"/>
            <w:vAlign w:val="center"/>
          </w:tcPr>
          <w:p w14:paraId="249CB3FD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715" w:type="dxa"/>
            <w:vAlign w:val="center"/>
          </w:tcPr>
          <w:p w14:paraId="2AB1C2F5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</w:tr>
      <w:tr w:rsidR="00EA5153" w:rsidRPr="00EA5153" w14:paraId="5254BE2D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56C178FE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74B9C43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255</w:t>
            </w:r>
          </w:p>
        </w:tc>
        <w:tc>
          <w:tcPr>
            <w:tcW w:w="1664" w:type="dxa"/>
            <w:vAlign w:val="center"/>
          </w:tcPr>
          <w:p w14:paraId="0AB6A28A" w14:textId="0B5A0A75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pd</w:t>
            </w:r>
          </w:p>
        </w:tc>
        <w:tc>
          <w:tcPr>
            <w:tcW w:w="1726" w:type="dxa"/>
            <w:vAlign w:val="center"/>
          </w:tcPr>
          <w:p w14:paraId="1B8646B3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715" w:type="dxa"/>
            <w:vAlign w:val="center"/>
          </w:tcPr>
          <w:p w14:paraId="09530E35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</w:tr>
      <w:tr w:rsidR="00EA5153" w:rsidRPr="00EA5153" w14:paraId="32B2BB9D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810A3A9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1633FAB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625</w:t>
            </w:r>
          </w:p>
        </w:tc>
        <w:tc>
          <w:tcPr>
            <w:tcW w:w="1664" w:type="dxa"/>
            <w:vAlign w:val="center"/>
          </w:tcPr>
          <w:p w14:paraId="678E6294" w14:textId="184FE2ED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bp</w:t>
            </w:r>
          </w:p>
        </w:tc>
        <w:tc>
          <w:tcPr>
            <w:tcW w:w="1726" w:type="dxa"/>
            <w:vAlign w:val="center"/>
          </w:tcPr>
          <w:p w14:paraId="5C68B157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F5318">
              <w:rPr>
                <w:rFonts w:ascii="Times New Roman" w:hAnsi="Times New Roman" w:cs="Times New Roman"/>
                <w:color w:val="00B050"/>
              </w:rPr>
              <w:t>2.07</w:t>
            </w:r>
          </w:p>
        </w:tc>
        <w:tc>
          <w:tcPr>
            <w:tcW w:w="1715" w:type="dxa"/>
            <w:vAlign w:val="center"/>
          </w:tcPr>
          <w:p w14:paraId="37682DD3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EA5153" w:rsidRPr="00EA5153" w14:paraId="444AB073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DD44636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39646BB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925</w:t>
            </w:r>
          </w:p>
        </w:tc>
        <w:tc>
          <w:tcPr>
            <w:tcW w:w="1664" w:type="dxa"/>
            <w:vAlign w:val="center"/>
          </w:tcPr>
          <w:p w14:paraId="572447DA" w14:textId="4BC16F52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da</w:t>
            </w:r>
          </w:p>
        </w:tc>
        <w:tc>
          <w:tcPr>
            <w:tcW w:w="1726" w:type="dxa"/>
            <w:vAlign w:val="center"/>
          </w:tcPr>
          <w:p w14:paraId="25E560D2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715" w:type="dxa"/>
            <w:vAlign w:val="center"/>
          </w:tcPr>
          <w:p w14:paraId="6BC01DF8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</w:tr>
      <w:tr w:rsidR="00EA5153" w:rsidRPr="00EA5153" w14:paraId="092308D3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0600146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E1D9791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565</w:t>
            </w:r>
          </w:p>
        </w:tc>
        <w:tc>
          <w:tcPr>
            <w:tcW w:w="1664" w:type="dxa"/>
            <w:vAlign w:val="center"/>
          </w:tcPr>
          <w:p w14:paraId="504C9E45" w14:textId="56D872BB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</w:t>
            </w:r>
          </w:p>
        </w:tc>
        <w:tc>
          <w:tcPr>
            <w:tcW w:w="1726" w:type="dxa"/>
            <w:vAlign w:val="center"/>
          </w:tcPr>
          <w:p w14:paraId="2660AA3D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715" w:type="dxa"/>
            <w:vAlign w:val="center"/>
          </w:tcPr>
          <w:p w14:paraId="656FB29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EA5153" w:rsidRPr="00EA5153" w14:paraId="2C65042C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20164273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10FFE74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01</w:t>
            </w:r>
          </w:p>
        </w:tc>
        <w:tc>
          <w:tcPr>
            <w:tcW w:w="1664" w:type="dxa"/>
            <w:vAlign w:val="center"/>
          </w:tcPr>
          <w:p w14:paraId="445977A6" w14:textId="48B656E3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gi</w:t>
            </w:r>
          </w:p>
        </w:tc>
        <w:tc>
          <w:tcPr>
            <w:tcW w:w="1726" w:type="dxa"/>
            <w:vAlign w:val="center"/>
          </w:tcPr>
          <w:p w14:paraId="374FECC1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715" w:type="dxa"/>
            <w:vAlign w:val="center"/>
          </w:tcPr>
          <w:p w14:paraId="103A6C9A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</w:tr>
      <w:tr w:rsidR="00EA5153" w:rsidRPr="00EA5153" w14:paraId="3A639F5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3A5DD69D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CFF1B94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927</w:t>
            </w:r>
          </w:p>
        </w:tc>
        <w:tc>
          <w:tcPr>
            <w:tcW w:w="1664" w:type="dxa"/>
            <w:vAlign w:val="center"/>
          </w:tcPr>
          <w:p w14:paraId="21D1CEBD" w14:textId="16300BF9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gk</w:t>
            </w:r>
          </w:p>
        </w:tc>
        <w:tc>
          <w:tcPr>
            <w:tcW w:w="1726" w:type="dxa"/>
            <w:vAlign w:val="center"/>
          </w:tcPr>
          <w:p w14:paraId="08F4F79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715" w:type="dxa"/>
            <w:vAlign w:val="center"/>
          </w:tcPr>
          <w:p w14:paraId="38CA0D0E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EA5153" w:rsidRPr="00EA5153" w14:paraId="43C52850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1AE48A80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yruvate catabolism</w:t>
            </w:r>
          </w:p>
        </w:tc>
        <w:tc>
          <w:tcPr>
            <w:tcW w:w="1732" w:type="dxa"/>
            <w:vAlign w:val="center"/>
          </w:tcPr>
          <w:p w14:paraId="4CA20553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287</w:t>
            </w:r>
          </w:p>
        </w:tc>
        <w:tc>
          <w:tcPr>
            <w:tcW w:w="1664" w:type="dxa"/>
            <w:vAlign w:val="center"/>
          </w:tcPr>
          <w:p w14:paraId="7EB31D29" w14:textId="4C480A33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eB</w:t>
            </w:r>
          </w:p>
        </w:tc>
        <w:tc>
          <w:tcPr>
            <w:tcW w:w="1726" w:type="dxa"/>
            <w:vAlign w:val="center"/>
          </w:tcPr>
          <w:p w14:paraId="3872B032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715" w:type="dxa"/>
            <w:vAlign w:val="center"/>
          </w:tcPr>
          <w:p w14:paraId="22DE4336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EA5153" w:rsidRPr="00EA5153" w14:paraId="33F9297C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7DA859A7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E845EA5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842</w:t>
            </w:r>
          </w:p>
        </w:tc>
        <w:tc>
          <w:tcPr>
            <w:tcW w:w="1664" w:type="dxa"/>
            <w:vAlign w:val="center"/>
          </w:tcPr>
          <w:p w14:paraId="772FA6E5" w14:textId="02BC2FF5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ckG</w:t>
            </w:r>
          </w:p>
        </w:tc>
        <w:tc>
          <w:tcPr>
            <w:tcW w:w="1726" w:type="dxa"/>
            <w:vAlign w:val="center"/>
          </w:tcPr>
          <w:p w14:paraId="7A229FEA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14.41</w:t>
            </w:r>
          </w:p>
        </w:tc>
        <w:tc>
          <w:tcPr>
            <w:tcW w:w="1715" w:type="dxa"/>
            <w:vAlign w:val="center"/>
          </w:tcPr>
          <w:p w14:paraId="1D5DD67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</w:tr>
      <w:tr w:rsidR="00EA5153" w:rsidRPr="00EA5153" w14:paraId="309CFDC7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78B951DC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88660A0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3627</w:t>
            </w:r>
          </w:p>
        </w:tc>
        <w:tc>
          <w:tcPr>
            <w:tcW w:w="1664" w:type="dxa"/>
            <w:vAlign w:val="center"/>
          </w:tcPr>
          <w:p w14:paraId="5635D621" w14:textId="08886CED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pc</w:t>
            </w:r>
          </w:p>
        </w:tc>
        <w:tc>
          <w:tcPr>
            <w:tcW w:w="1726" w:type="dxa"/>
            <w:vAlign w:val="center"/>
          </w:tcPr>
          <w:p w14:paraId="6A64A181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715" w:type="dxa"/>
            <w:vAlign w:val="center"/>
          </w:tcPr>
          <w:p w14:paraId="3194B2D2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</w:tr>
      <w:tr w:rsidR="00EA5153" w:rsidRPr="00EA5153" w14:paraId="54EFFADE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1C08CD1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2E6F961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423</w:t>
            </w:r>
          </w:p>
        </w:tc>
        <w:tc>
          <w:tcPr>
            <w:tcW w:w="1664" w:type="dxa"/>
            <w:vAlign w:val="center"/>
          </w:tcPr>
          <w:p w14:paraId="11F9D4B5" w14:textId="74C765F0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psA</w:t>
            </w:r>
          </w:p>
        </w:tc>
        <w:tc>
          <w:tcPr>
            <w:tcW w:w="1726" w:type="dxa"/>
            <w:vAlign w:val="center"/>
          </w:tcPr>
          <w:p w14:paraId="3861EEC2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715" w:type="dxa"/>
            <w:vAlign w:val="center"/>
          </w:tcPr>
          <w:p w14:paraId="20115B8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04DFE">
              <w:rPr>
                <w:rFonts w:ascii="Times New Roman" w:hAnsi="Times New Roman" w:cs="Times New Roman"/>
                <w:color w:val="FF0000"/>
              </w:rPr>
              <w:t>4.61</w:t>
            </w:r>
          </w:p>
        </w:tc>
      </w:tr>
      <w:tr w:rsidR="00EA5153" w:rsidRPr="00EA5153" w14:paraId="4BA4A4FE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577E76D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3F5ECBB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166</w:t>
            </w:r>
          </w:p>
        </w:tc>
        <w:tc>
          <w:tcPr>
            <w:tcW w:w="1664" w:type="dxa"/>
            <w:vAlign w:val="center"/>
          </w:tcPr>
          <w:p w14:paraId="7C879B3F" w14:textId="209E8E9B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fcA</w:t>
            </w:r>
          </w:p>
        </w:tc>
        <w:tc>
          <w:tcPr>
            <w:tcW w:w="1726" w:type="dxa"/>
            <w:vAlign w:val="center"/>
          </w:tcPr>
          <w:p w14:paraId="795BAD81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2.88</w:t>
            </w:r>
          </w:p>
        </w:tc>
        <w:tc>
          <w:tcPr>
            <w:tcW w:w="1715" w:type="dxa"/>
            <w:vAlign w:val="center"/>
          </w:tcPr>
          <w:p w14:paraId="4D1C242D" w14:textId="77777777" w:rsidR="004603BD" w:rsidRPr="007F5318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2.17</w:t>
            </w:r>
          </w:p>
        </w:tc>
      </w:tr>
      <w:tr w:rsidR="00EA5153" w:rsidRPr="00EA5153" w14:paraId="67F6CA1A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065A8B87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entose phosphate</w:t>
            </w:r>
          </w:p>
        </w:tc>
        <w:tc>
          <w:tcPr>
            <w:tcW w:w="1732" w:type="dxa"/>
            <w:vAlign w:val="center"/>
          </w:tcPr>
          <w:p w14:paraId="5AA7790E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0685</w:t>
            </w:r>
          </w:p>
        </w:tc>
        <w:tc>
          <w:tcPr>
            <w:tcW w:w="1664" w:type="dxa"/>
            <w:vAlign w:val="center"/>
          </w:tcPr>
          <w:p w14:paraId="65DC0512" w14:textId="7DD1A68C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pe</w:t>
            </w:r>
          </w:p>
        </w:tc>
        <w:tc>
          <w:tcPr>
            <w:tcW w:w="1726" w:type="dxa"/>
            <w:vAlign w:val="center"/>
          </w:tcPr>
          <w:p w14:paraId="44BB6E76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715" w:type="dxa"/>
            <w:vAlign w:val="center"/>
          </w:tcPr>
          <w:p w14:paraId="6589866C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</w:tr>
      <w:tr w:rsidR="00EA5153" w:rsidRPr="00EA5153" w14:paraId="774A92DF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1B444BB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BBD6204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358</w:t>
            </w:r>
          </w:p>
        </w:tc>
        <w:tc>
          <w:tcPr>
            <w:tcW w:w="1664" w:type="dxa"/>
            <w:vAlign w:val="center"/>
          </w:tcPr>
          <w:p w14:paraId="2B663A7A" w14:textId="6EEF4BAE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piA</w:t>
            </w:r>
          </w:p>
        </w:tc>
        <w:tc>
          <w:tcPr>
            <w:tcW w:w="1726" w:type="dxa"/>
            <w:vAlign w:val="center"/>
          </w:tcPr>
          <w:p w14:paraId="0BDE30DE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715" w:type="dxa"/>
            <w:vAlign w:val="center"/>
          </w:tcPr>
          <w:p w14:paraId="66056041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EA5153" w:rsidRPr="00EA5153" w14:paraId="01A1B70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2F17F7C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5B45EF0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980</w:t>
            </w:r>
          </w:p>
        </w:tc>
        <w:tc>
          <w:tcPr>
            <w:tcW w:w="1664" w:type="dxa"/>
            <w:vAlign w:val="center"/>
          </w:tcPr>
          <w:p w14:paraId="73AADB14" w14:textId="6D3757F5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lA</w:t>
            </w:r>
          </w:p>
        </w:tc>
        <w:tc>
          <w:tcPr>
            <w:tcW w:w="1726" w:type="dxa"/>
            <w:vAlign w:val="center"/>
          </w:tcPr>
          <w:p w14:paraId="7CA38073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2.71</w:t>
            </w:r>
          </w:p>
        </w:tc>
        <w:tc>
          <w:tcPr>
            <w:tcW w:w="1715" w:type="dxa"/>
            <w:vAlign w:val="center"/>
          </w:tcPr>
          <w:p w14:paraId="2783AD72" w14:textId="77777777" w:rsidR="004603BD" w:rsidRPr="00EA5153" w:rsidRDefault="004603BD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</w:tr>
      <w:tr w:rsidR="00EA5153" w:rsidRPr="00EA5153" w14:paraId="42B84A21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33F71508" w14:textId="77777777" w:rsidR="004603BD" w:rsidRPr="00EA5153" w:rsidRDefault="004603BD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8EEA20F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035</w:t>
            </w:r>
          </w:p>
        </w:tc>
        <w:tc>
          <w:tcPr>
            <w:tcW w:w="1664" w:type="dxa"/>
            <w:vAlign w:val="center"/>
          </w:tcPr>
          <w:p w14:paraId="65CBE9BC" w14:textId="7F3634AE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kt</w:t>
            </w:r>
          </w:p>
        </w:tc>
        <w:tc>
          <w:tcPr>
            <w:tcW w:w="1726" w:type="dxa"/>
            <w:vAlign w:val="center"/>
          </w:tcPr>
          <w:p w14:paraId="5AD2B00B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715" w:type="dxa"/>
            <w:vAlign w:val="center"/>
          </w:tcPr>
          <w:p w14:paraId="5FB876F4" w14:textId="77777777" w:rsidR="004603BD" w:rsidRPr="00EA5153" w:rsidRDefault="004603BD" w:rsidP="00EA51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7F5318" w:rsidRPr="00EA5153" w14:paraId="2A658FA8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3300A583" w14:textId="77777777" w:rsidR="007F5318" w:rsidRPr="00EA5153" w:rsidRDefault="007F5318" w:rsidP="00EA51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Glyoxylate shunt</w:t>
            </w:r>
          </w:p>
        </w:tc>
        <w:tc>
          <w:tcPr>
            <w:tcW w:w="1732" w:type="dxa"/>
            <w:vAlign w:val="center"/>
          </w:tcPr>
          <w:p w14:paraId="3ADA5E0B" w14:textId="77777777" w:rsidR="007F5318" w:rsidRPr="00EA5153" w:rsidRDefault="007F5318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2335</w:t>
            </w:r>
          </w:p>
        </w:tc>
        <w:tc>
          <w:tcPr>
            <w:tcW w:w="1664" w:type="dxa"/>
            <w:vAlign w:val="center"/>
          </w:tcPr>
          <w:p w14:paraId="6656A276" w14:textId="77777777" w:rsidR="007F5318" w:rsidRPr="00EA5153" w:rsidRDefault="007F5318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cB</w:t>
            </w:r>
          </w:p>
        </w:tc>
        <w:tc>
          <w:tcPr>
            <w:tcW w:w="1726" w:type="dxa"/>
            <w:vAlign w:val="center"/>
          </w:tcPr>
          <w:p w14:paraId="24A37A3C" w14:textId="77777777" w:rsidR="007F5318" w:rsidRPr="00EA5153" w:rsidRDefault="007F5318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715" w:type="dxa"/>
            <w:vAlign w:val="center"/>
          </w:tcPr>
          <w:p w14:paraId="2E9522D2" w14:textId="77777777" w:rsidR="007F5318" w:rsidRPr="00EA5153" w:rsidRDefault="007F5318" w:rsidP="00EA51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04DFE">
              <w:rPr>
                <w:rFonts w:ascii="Times New Roman" w:hAnsi="Times New Roman" w:cs="Times New Roman"/>
                <w:color w:val="FF0000"/>
              </w:rPr>
              <w:t>2.58</w:t>
            </w:r>
          </w:p>
        </w:tc>
      </w:tr>
      <w:tr w:rsidR="007F5318" w:rsidRPr="00EA5153" w14:paraId="1C8696B7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11EA52E6" w14:textId="77777777" w:rsidR="007F5318" w:rsidRPr="00EA5153" w:rsidRDefault="007F5318" w:rsidP="007F53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657AFD0C" w14:textId="194637AE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  <w:lang w:val="es-ES_tradnl"/>
              </w:rPr>
              <w:t>ACIAD1084</w:t>
            </w:r>
          </w:p>
        </w:tc>
        <w:tc>
          <w:tcPr>
            <w:tcW w:w="1664" w:type="dxa"/>
            <w:vAlign w:val="center"/>
          </w:tcPr>
          <w:p w14:paraId="3A4A97BE" w14:textId="03B6D526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eA</w:t>
            </w:r>
          </w:p>
        </w:tc>
        <w:tc>
          <w:tcPr>
            <w:tcW w:w="1726" w:type="dxa"/>
            <w:vAlign w:val="center"/>
          </w:tcPr>
          <w:p w14:paraId="5AAC1A74" w14:textId="724EC3BE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5318">
              <w:rPr>
                <w:rFonts w:ascii="Times New Roman" w:hAnsi="Times New Roman" w:cs="Times New Roman"/>
                <w:color w:val="00B050"/>
              </w:rPr>
              <w:t>-7.12</w:t>
            </w:r>
          </w:p>
        </w:tc>
        <w:tc>
          <w:tcPr>
            <w:tcW w:w="1715" w:type="dxa"/>
            <w:vAlign w:val="center"/>
          </w:tcPr>
          <w:p w14:paraId="177FCA75" w14:textId="52B84EE0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7F5318" w:rsidRPr="00EA5153" w14:paraId="22A0CC56" w14:textId="77777777" w:rsidTr="00EA5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vAlign w:val="center"/>
          </w:tcPr>
          <w:p w14:paraId="1544F0CF" w14:textId="77777777" w:rsidR="007F5318" w:rsidRPr="00EA5153" w:rsidRDefault="007F5318" w:rsidP="007F531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A51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Furfural biotransformation</w:t>
            </w:r>
          </w:p>
        </w:tc>
        <w:tc>
          <w:tcPr>
            <w:tcW w:w="1732" w:type="dxa"/>
            <w:vAlign w:val="center"/>
          </w:tcPr>
          <w:p w14:paraId="10D6E156" w14:textId="77777777" w:rsidR="007F5318" w:rsidRPr="00EA5153" w:rsidRDefault="007F5318" w:rsidP="007F5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429</w:t>
            </w:r>
          </w:p>
        </w:tc>
        <w:tc>
          <w:tcPr>
            <w:tcW w:w="1664" w:type="dxa"/>
            <w:vAlign w:val="center"/>
          </w:tcPr>
          <w:p w14:paraId="7B776C6B" w14:textId="2826B944" w:rsidR="007F5318" w:rsidRPr="00EA5153" w:rsidRDefault="007F5318" w:rsidP="007F5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eB</w:t>
            </w:r>
          </w:p>
        </w:tc>
        <w:tc>
          <w:tcPr>
            <w:tcW w:w="1726" w:type="dxa"/>
            <w:vAlign w:val="center"/>
          </w:tcPr>
          <w:p w14:paraId="2F873B1C" w14:textId="77777777" w:rsidR="007F5318" w:rsidRPr="007F5318" w:rsidRDefault="007F5318" w:rsidP="007F5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293.09</w:t>
            </w:r>
          </w:p>
        </w:tc>
        <w:tc>
          <w:tcPr>
            <w:tcW w:w="1715" w:type="dxa"/>
            <w:vAlign w:val="center"/>
          </w:tcPr>
          <w:p w14:paraId="71F36CC6" w14:textId="77777777" w:rsidR="007F5318" w:rsidRPr="007F5318" w:rsidRDefault="007F5318" w:rsidP="007F53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52.36</w:t>
            </w:r>
          </w:p>
        </w:tc>
      </w:tr>
      <w:tr w:rsidR="007F5318" w:rsidRPr="00EA5153" w14:paraId="1CBCDA44" w14:textId="77777777" w:rsidTr="00EA5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  <w:vAlign w:val="center"/>
          </w:tcPr>
          <w:p w14:paraId="0DCBC202" w14:textId="77777777" w:rsidR="007F5318" w:rsidRPr="00EA5153" w:rsidRDefault="007F5318" w:rsidP="007F531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CDE7422" w14:textId="77777777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color w:val="000000" w:themeColor="text1"/>
              </w:rPr>
              <w:t>ACIAD1879</w:t>
            </w:r>
          </w:p>
        </w:tc>
        <w:tc>
          <w:tcPr>
            <w:tcW w:w="1664" w:type="dxa"/>
            <w:vAlign w:val="center"/>
          </w:tcPr>
          <w:p w14:paraId="5D1A1909" w14:textId="5D8FFFF4" w:rsidR="007F5318" w:rsidRPr="00EA5153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51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mA</w:t>
            </w:r>
          </w:p>
        </w:tc>
        <w:tc>
          <w:tcPr>
            <w:tcW w:w="1726" w:type="dxa"/>
            <w:vAlign w:val="center"/>
          </w:tcPr>
          <w:p w14:paraId="4D3F628F" w14:textId="77777777" w:rsidR="007F5318" w:rsidRPr="007F5318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6.39</w:t>
            </w:r>
          </w:p>
        </w:tc>
        <w:tc>
          <w:tcPr>
            <w:tcW w:w="1715" w:type="dxa"/>
            <w:vAlign w:val="center"/>
          </w:tcPr>
          <w:p w14:paraId="13B4DE32" w14:textId="77777777" w:rsidR="007F5318" w:rsidRPr="007F5318" w:rsidRDefault="007F5318" w:rsidP="007F53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F5318">
              <w:rPr>
                <w:rFonts w:ascii="Times New Roman" w:hAnsi="Times New Roman" w:cs="Times New Roman"/>
                <w:color w:val="FF0000"/>
              </w:rPr>
              <w:t>35.28</w:t>
            </w:r>
          </w:p>
        </w:tc>
      </w:tr>
    </w:tbl>
    <w:p w14:paraId="140E1BBA" w14:textId="77777777" w:rsidR="004603BD" w:rsidRPr="009D5713" w:rsidRDefault="004603BD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F347F1" w14:textId="77777777" w:rsidR="00040828" w:rsidRPr="009D5713" w:rsidRDefault="00040828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AA70BE2" w14:textId="77777777" w:rsidR="00040828" w:rsidRDefault="00040828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AF793FA" w14:textId="77777777" w:rsidR="00A722DC" w:rsidRDefault="00A722DC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1FAC550" w14:textId="77777777" w:rsidR="00A722DC" w:rsidRPr="009D5713" w:rsidRDefault="00A722DC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B522B5D" w14:textId="77777777" w:rsidR="009C0E69" w:rsidRDefault="009C0E69" w:rsidP="00EA515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2507EEC" w14:textId="140628A6" w:rsidR="00C62691" w:rsidRDefault="00C62691" w:rsidP="00EA51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62691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figure </w:t>
      </w:r>
      <w:r w:rsidRPr="00C62691">
        <w:rPr>
          <w:rFonts w:ascii="Times New Roman" w:hAnsi="Times New Roman" w:cs="Times New Roman"/>
          <w:color w:val="000000" w:themeColor="text1"/>
        </w:rPr>
        <w:fldChar w:fldCharType="begin"/>
      </w:r>
      <w:r w:rsidRPr="00C62691">
        <w:rPr>
          <w:rFonts w:ascii="Times New Roman" w:hAnsi="Times New Roman" w:cs="Times New Roman"/>
          <w:color w:val="000000" w:themeColor="text1"/>
          <w:lang w:val="en-US"/>
        </w:rPr>
        <w:instrText xml:space="preserve"> SEQ Supplementary_figure \* ARABIC </w:instrText>
      </w:r>
      <w:r w:rsidRPr="00C62691">
        <w:rPr>
          <w:rFonts w:ascii="Times New Roman" w:hAnsi="Times New Roman" w:cs="Times New Roman"/>
          <w:color w:val="000000" w:themeColor="text1"/>
        </w:rPr>
        <w:fldChar w:fldCharType="separate"/>
      </w:r>
      <w:r w:rsidRPr="00C62691">
        <w:rPr>
          <w:rFonts w:ascii="Times New Roman" w:hAnsi="Times New Roman" w:cs="Times New Roman"/>
          <w:noProof/>
          <w:color w:val="000000" w:themeColor="text1"/>
          <w:lang w:val="en-US"/>
        </w:rPr>
        <w:t>1</w:t>
      </w:r>
      <w:r w:rsidRPr="00C62691">
        <w:rPr>
          <w:rFonts w:ascii="Times New Roman" w:hAnsi="Times New Roman" w:cs="Times New Roman"/>
          <w:color w:val="000000" w:themeColor="text1"/>
        </w:rPr>
        <w:fldChar w:fldCharType="end"/>
      </w:r>
      <w:r w:rsidRPr="00C6269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C62691">
        <w:rPr>
          <w:rFonts w:ascii="Times New Roman" w:hAnsi="Times New Roman" w:cs="Times New Roman"/>
          <w:lang w:val="en-US"/>
        </w:rPr>
        <w:t>Gene</w:t>
      </w:r>
      <w:r w:rsidRPr="009D5713">
        <w:rPr>
          <w:rFonts w:ascii="Times New Roman" w:hAnsi="Times New Roman" w:cs="Times New Roman"/>
          <w:lang w:val="en-US"/>
        </w:rPr>
        <w:t xml:space="preserve"> in</w:t>
      </w:r>
      <w:r w:rsidR="00D80310">
        <w:rPr>
          <w:rFonts w:ascii="Times New Roman" w:hAnsi="Times New Roman" w:cs="Times New Roman"/>
          <w:lang w:val="en-US"/>
        </w:rPr>
        <w:t>terruption</w:t>
      </w:r>
      <w:r>
        <w:rPr>
          <w:rFonts w:ascii="Times New Roman" w:hAnsi="Times New Roman" w:cs="Times New Roman"/>
          <w:lang w:val="en-US"/>
        </w:rPr>
        <w:t xml:space="preserve"> strategy involves amplifying a chloramphenicol integration cassette from the artificial vector pLoxCat2 (PCR1) and two ~320 pb regions (R1 and R2) of the target gene from </w:t>
      </w:r>
      <w:r w:rsidRPr="00DB588B">
        <w:rPr>
          <w:rFonts w:ascii="Times New Roman" w:hAnsi="Times New Roman" w:cs="Times New Roman"/>
          <w:i/>
          <w:iCs/>
          <w:lang w:val="en-US"/>
        </w:rPr>
        <w:t>A. baylyi</w:t>
      </w:r>
      <w:r>
        <w:rPr>
          <w:rFonts w:ascii="Times New Roman" w:hAnsi="Times New Roman" w:cs="Times New Roman"/>
          <w:lang w:val="en-US"/>
        </w:rPr>
        <w:t xml:space="preserve"> ADP1 chromosomal DNA (PCR2 and PCR3). PCR products are spliced by overlap extension PCR and the final product is used to transform </w:t>
      </w:r>
      <w:r w:rsidRPr="00172C9A">
        <w:rPr>
          <w:rFonts w:ascii="Times New Roman" w:hAnsi="Times New Roman" w:cs="Times New Roman"/>
          <w:i/>
          <w:iCs/>
          <w:lang w:val="en-US"/>
        </w:rPr>
        <w:t xml:space="preserve">A. baylyi </w:t>
      </w:r>
      <w:r>
        <w:rPr>
          <w:rFonts w:ascii="Times New Roman" w:hAnsi="Times New Roman" w:cs="Times New Roman"/>
          <w:lang w:val="en-US"/>
        </w:rPr>
        <w:t xml:space="preserve">ADP1 </w:t>
      </w:r>
      <w:r w:rsidRPr="00F34148">
        <w:rPr>
          <w:rFonts w:ascii="Times New Roman" w:hAnsi="Times New Roman" w:cs="Times New Roman"/>
          <w:lang w:val="en-US"/>
        </w:rPr>
        <w:t>cell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ED85FB2" w14:textId="77777777" w:rsidR="00E401AA" w:rsidRDefault="00E401AA" w:rsidP="00EA51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8DC1FC9" w14:textId="09629096" w:rsidR="00E401AA" w:rsidRDefault="00E401AA" w:rsidP="00EA51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401AA">
        <w:rPr>
          <w:rFonts w:ascii="Times New Roman" w:hAnsi="Times New Roman" w:cs="Times New Roman"/>
          <w:noProof/>
        </w:rPr>
        <w:drawing>
          <wp:inline distT="0" distB="0" distL="0" distR="0" wp14:anchorId="25517E0B" wp14:editId="208CDB86">
            <wp:extent cx="5612130" cy="3276600"/>
            <wp:effectExtent l="0" t="0" r="1270" b="0"/>
            <wp:docPr id="161197005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9700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DB42E" w14:textId="77777777" w:rsidR="00EA5153" w:rsidRPr="00EA5153" w:rsidRDefault="00EA5153" w:rsidP="00EA51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CC8463" w14:textId="0937E340" w:rsidR="00040828" w:rsidRDefault="00040828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DE5A57" w14:textId="77777777" w:rsidR="00C62691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980D360" w14:textId="77777777" w:rsidR="00C62691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7FF2AF8" w14:textId="77777777" w:rsidR="00C62691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4EBD8BD" w14:textId="77777777" w:rsidR="00C62691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9416E0" w14:textId="77777777" w:rsidR="00C62691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259936C" w14:textId="77777777" w:rsidR="008C58FC" w:rsidRDefault="008C58FC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DC81C2F" w14:textId="66D1376F" w:rsidR="00F34148" w:rsidRDefault="00F34148" w:rsidP="00F34148">
      <w:pPr>
        <w:spacing w:line="48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C62691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figure </w:t>
      </w:r>
      <w:r w:rsidRPr="00C62691">
        <w:rPr>
          <w:rFonts w:ascii="Times New Roman" w:hAnsi="Times New Roman" w:cs="Times New Roman"/>
          <w:color w:val="000000" w:themeColor="text1"/>
        </w:rPr>
        <w:fldChar w:fldCharType="begin"/>
      </w:r>
      <w:r w:rsidRPr="00C62691">
        <w:rPr>
          <w:rFonts w:ascii="Times New Roman" w:hAnsi="Times New Roman" w:cs="Times New Roman"/>
          <w:color w:val="000000" w:themeColor="text1"/>
          <w:lang w:val="en-US"/>
        </w:rPr>
        <w:instrText xml:space="preserve"> SEQ Supplementary_figure \* ARABIC </w:instrText>
      </w:r>
      <w:r w:rsidRPr="00C62691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2</w:t>
      </w:r>
      <w:r w:rsidRPr="00C62691">
        <w:rPr>
          <w:rFonts w:ascii="Times New Roman" w:hAnsi="Times New Roman" w:cs="Times New Roman"/>
          <w:color w:val="000000" w:themeColor="text1"/>
        </w:rPr>
        <w:fldChar w:fldCharType="end"/>
      </w:r>
      <w:r w:rsidRPr="00C6269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6D3DBF">
        <w:rPr>
          <w:rFonts w:ascii="Times New Roman" w:hAnsi="Times New Roman" w:cs="Times New Roman"/>
          <w:kern w:val="0"/>
          <w:lang w:val="en-US"/>
          <w14:ligatures w14:val="none"/>
        </w:rPr>
        <w:t>E</w:t>
      </w:r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>xpected PCR products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 from the gene interruption strategy revealed in</w:t>
      </w:r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1% agarose gel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80310">
        <w:rPr>
          <w:rFonts w:ascii="Times New Roman" w:hAnsi="Times New Roman" w:cs="Times New Roman"/>
          <w:kern w:val="0"/>
          <w:lang w:val="en-US"/>
          <w14:ligatures w14:val="none"/>
        </w:rPr>
        <w:t xml:space="preserve">using 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plasmid and </w:t>
      </w:r>
      <w:r w:rsidR="00D80310">
        <w:rPr>
          <w:rFonts w:ascii="Times New Roman" w:hAnsi="Times New Roman" w:cs="Times New Roman"/>
          <w:kern w:val="0"/>
          <w:lang w:val="en-US"/>
          <w14:ligatures w14:val="none"/>
        </w:rPr>
        <w:t xml:space="preserve">chromosomal DNA from 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>pLoxCat2/Cm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 and </w:t>
      </w:r>
      <w:r w:rsidR="00D80310" w:rsidRPr="00D80310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A. baylyi</w:t>
      </w:r>
      <w:r w:rsidR="00D80310">
        <w:rPr>
          <w:rFonts w:ascii="Times New Roman" w:hAnsi="Times New Roman" w:cs="Times New Roman"/>
          <w:kern w:val="0"/>
          <w:lang w:val="en-US"/>
          <w14:ligatures w14:val="none"/>
        </w:rPr>
        <w:t xml:space="preserve"> ADP1, </w:t>
      </w:r>
      <w:r w:rsidR="00D80310" w:rsidRPr="00D80310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A. </w:t>
      </w:r>
      <w:proofErr w:type="spellStart"/>
      <w:r w:rsidR="00D80310" w:rsidRPr="00D80310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baylyi</w:t>
      </w:r>
      <w:proofErr w:type="spellEnd"/>
      <w:r w:rsidR="00D80310">
        <w:rPr>
          <w:rFonts w:ascii="Times New Roman" w:hAnsi="Times New Roman" w:cs="Times New Roman"/>
          <w:kern w:val="0"/>
          <w:lang w:val="en-US"/>
          <w14:ligatures w14:val="none"/>
        </w:rPr>
        <w:t xml:space="preserve"> ADP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1 </w:t>
      </w:r>
      <w:r w:rsidR="00F917AC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F917AC" w:rsidRPr="00894DFB">
        <w:rPr>
          <w:rFonts w:ascii="Times New Roman" w:hAnsi="Times New Roman" w:cs="Times New Roman"/>
          <w:i/>
          <w:iCs/>
          <w:lang w:val="en-US"/>
        </w:rPr>
        <w:t>frmA</w:t>
      </w:r>
      <w:proofErr w:type="spellEnd"/>
      <w:r w:rsidR="000551F8">
        <w:rPr>
          <w:rFonts w:ascii="Times New Roman" w:hAnsi="Times New Roman" w:cs="Times New Roman"/>
          <w:i/>
          <w:iCs/>
          <w:lang w:val="en-US"/>
        </w:rPr>
        <w:t>,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 and </w:t>
      </w:r>
      <w:r w:rsidR="00F917AC" w:rsidRPr="00D80310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A. </w:t>
      </w:r>
      <w:proofErr w:type="spellStart"/>
      <w:r w:rsidR="00F917AC" w:rsidRPr="00D80310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baylyi</w:t>
      </w:r>
      <w:proofErr w:type="spellEnd"/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 ADP1 </w:t>
      </w:r>
      <w:r w:rsidR="00F917AC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F917AC">
        <w:rPr>
          <w:rFonts w:ascii="Times New Roman" w:hAnsi="Times New Roman" w:cs="Times New Roman"/>
          <w:i/>
          <w:iCs/>
          <w:lang w:val="en-US"/>
        </w:rPr>
        <w:t>areB</w:t>
      </w:r>
      <w:proofErr w:type="spellEnd"/>
      <w:r w:rsidR="000551F8">
        <w:rPr>
          <w:rFonts w:ascii="Times New Roman" w:hAnsi="Times New Roman" w:cs="Times New Roman"/>
          <w:i/>
          <w:iCs/>
          <w:lang w:val="en-US"/>
        </w:rPr>
        <w:t>,</w:t>
      </w:r>
      <w:r w:rsidR="000551F8" w:rsidRPr="000551F8">
        <w:rPr>
          <w:rFonts w:ascii="Times New Roman" w:hAnsi="Times New Roman" w:cs="Times New Roman"/>
          <w:lang w:val="en-US"/>
        </w:rPr>
        <w:t xml:space="preserve"> respectively</w:t>
      </w:r>
      <w:r w:rsidR="00CB1EBA">
        <w:rPr>
          <w:rFonts w:ascii="Times New Roman" w:hAnsi="Times New Roman" w:cs="Times New Roman"/>
          <w:lang w:val="en-US"/>
        </w:rPr>
        <w:t>,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 as template in endpoint PCR reactions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with the primers mentioned in supplementary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 figure 1 and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966954" w:rsidRPr="002428F2">
        <w:rPr>
          <w:rFonts w:ascii="Times New Roman" w:hAnsi="Times New Roman" w:cs="Times New Roman"/>
          <w:kern w:val="0"/>
          <w:lang w:val="en-US"/>
          <w14:ligatures w14:val="none"/>
        </w:rPr>
        <w:t xml:space="preserve">table </w:t>
      </w:r>
      <w:r w:rsidR="002428F2" w:rsidRPr="002428F2">
        <w:rPr>
          <w:rFonts w:ascii="Times New Roman" w:hAnsi="Times New Roman" w:cs="Times New Roman"/>
          <w:kern w:val="0"/>
          <w:lang w:val="en-US"/>
          <w14:ligatures w14:val="none"/>
        </w:rPr>
        <w:t>2.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>T</w:t>
      </w:r>
      <w:r w:rsidR="00966954"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he first 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expected PCR product </w:t>
      </w:r>
      <w:r w:rsidR="00966954" w:rsidRPr="00F34148">
        <w:rPr>
          <w:rFonts w:ascii="Times New Roman" w:hAnsi="Times New Roman" w:cs="Times New Roman"/>
          <w:kern w:val="0"/>
          <w:lang w:val="en-US"/>
          <w14:ligatures w14:val="none"/>
        </w:rPr>
        <w:t>involved a fragment from chloramphenicol resistance cassette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>:</w:t>
      </w:r>
      <w:r w:rsidR="00966954"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>A)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 xml:space="preserve">ADP1 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with </w:t>
      </w:r>
      <w:r w:rsidR="00F917AC">
        <w:rPr>
          <w:rFonts w:ascii="Times New Roman" w:hAnsi="Times New Roman" w:cs="Times New Roman"/>
          <w:kern w:val="0"/>
          <w:lang w:val="en-US"/>
          <w14:ligatures w14:val="none"/>
        </w:rPr>
        <w:t>S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2/P2; B) ADP1 </w:t>
      </w:r>
      <w:r w:rsidR="00966954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966954" w:rsidRPr="00894DFB">
        <w:rPr>
          <w:rFonts w:ascii="Times New Roman" w:hAnsi="Times New Roman" w:cs="Times New Roman"/>
          <w:i/>
          <w:iCs/>
          <w:lang w:val="en-US"/>
        </w:rPr>
        <w:t>frmA</w:t>
      </w:r>
      <w:proofErr w:type="spellEnd"/>
      <w:r w:rsidR="00966954">
        <w:rPr>
          <w:rFonts w:ascii="Times New Roman" w:hAnsi="Times New Roman" w:cs="Times New Roman"/>
          <w:lang w:val="en-US"/>
        </w:rPr>
        <w:t xml:space="preserve"> with S2/P2; C) 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ADP1 </w:t>
      </w:r>
      <w:r w:rsidR="00966954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966954">
        <w:rPr>
          <w:rFonts w:ascii="Times New Roman" w:hAnsi="Times New Roman" w:cs="Times New Roman"/>
          <w:i/>
          <w:iCs/>
          <w:lang w:val="en-US"/>
        </w:rPr>
        <w:t>areB</w:t>
      </w:r>
      <w:proofErr w:type="spellEnd"/>
      <w:r w:rsidR="0096695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66954">
        <w:rPr>
          <w:rFonts w:ascii="Times New Roman" w:hAnsi="Times New Roman" w:cs="Times New Roman"/>
          <w:lang w:val="en-US"/>
        </w:rPr>
        <w:t>with S2/P2; D) pLoxCat2/Cm with S2/P2. The</w:t>
      </w:r>
      <w:r w:rsidR="00966954"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second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>expected PCR</w:t>
      </w:r>
      <w:r w:rsidR="00966954">
        <w:rPr>
          <w:rFonts w:ascii="Times New Roman" w:hAnsi="Times New Roman" w:cs="Times New Roman"/>
          <w:kern w:val="0"/>
          <w:lang w:val="en-US"/>
          <w14:ligatures w14:val="none"/>
        </w:rPr>
        <w:t xml:space="preserve"> product involved a</w:t>
      </w:r>
      <w:r w:rsidR="00966954"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fragment combining chloramphenicol resistance cassette plus a flanking homologous recombination site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: F) ADP1 with P3A/S1; G) ADP1 </w:t>
      </w:r>
      <w:r w:rsidR="000551F8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0551F8" w:rsidRPr="00894DFB">
        <w:rPr>
          <w:rFonts w:ascii="Times New Roman" w:hAnsi="Times New Roman" w:cs="Times New Roman"/>
          <w:i/>
          <w:iCs/>
          <w:lang w:val="en-US"/>
        </w:rPr>
        <w:t>frmA</w:t>
      </w:r>
      <w:proofErr w:type="spellEnd"/>
      <w:r w:rsidR="000551F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551F8">
        <w:rPr>
          <w:rFonts w:ascii="Times New Roman" w:hAnsi="Times New Roman" w:cs="Times New Roman"/>
          <w:lang w:val="en-US"/>
        </w:rPr>
        <w:t xml:space="preserve">with P3A/S1; H) </w:t>
      </w:r>
      <w:r w:rsidR="000551F8">
        <w:rPr>
          <w:rFonts w:ascii="Times New Roman" w:hAnsi="Times New Roman" w:cs="Times New Roman"/>
          <w:kern w:val="0"/>
          <w:lang w:val="en-US"/>
          <w14:ligatures w14:val="none"/>
        </w:rPr>
        <w:t xml:space="preserve">ADP1 with S2/P6B; I) ADP1 </w:t>
      </w:r>
      <w:r w:rsidR="000551F8" w:rsidRPr="00894DFB">
        <w:rPr>
          <w:rFonts w:ascii="Times New Roman" w:hAnsi="Times New Roman" w:cs="Times New Roman"/>
          <w:lang w:val="en-US"/>
        </w:rPr>
        <w:sym w:font="Symbol" w:char="F044"/>
      </w:r>
      <w:proofErr w:type="spellStart"/>
      <w:r w:rsidR="000551F8">
        <w:rPr>
          <w:rFonts w:ascii="Times New Roman" w:hAnsi="Times New Roman" w:cs="Times New Roman"/>
          <w:i/>
          <w:iCs/>
          <w:lang w:val="en-US"/>
        </w:rPr>
        <w:t>areB</w:t>
      </w:r>
      <w:proofErr w:type="spellEnd"/>
      <w:r w:rsidR="000551F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551F8">
        <w:rPr>
          <w:rFonts w:ascii="Times New Roman" w:hAnsi="Times New Roman" w:cs="Times New Roman"/>
          <w:lang w:val="en-US"/>
        </w:rPr>
        <w:t xml:space="preserve">with S2/P6B. </w:t>
      </w:r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The chromosomal DNA of wild type strain, </w:t>
      </w:r>
      <w:r w:rsidRPr="00F34148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A. baylyi</w:t>
      </w:r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ADP1, was used as a negative control and it showed the absence of the two PCR products above-mentioned validating the successful interruption of </w:t>
      </w:r>
      <w:proofErr w:type="spellStart"/>
      <w:r w:rsidRPr="00F34148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frmA</w:t>
      </w:r>
      <w:proofErr w:type="spellEnd"/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and </w:t>
      </w:r>
      <w:proofErr w:type="spellStart"/>
      <w:r w:rsidRPr="00F34148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areB</w:t>
      </w:r>
      <w:proofErr w:type="spellEnd"/>
      <w:r w:rsidRPr="00F34148">
        <w:rPr>
          <w:rFonts w:ascii="Times New Roman" w:hAnsi="Times New Roman" w:cs="Times New Roman"/>
          <w:kern w:val="0"/>
          <w:lang w:val="en-US"/>
          <w14:ligatures w14:val="none"/>
        </w:rPr>
        <w:t xml:space="preserve"> genes</w:t>
      </w:r>
      <w:r w:rsidR="00D80310">
        <w:rPr>
          <w:rFonts w:ascii="Times New Roman" w:hAnsi="Times New Roman" w:cs="Times New Roman"/>
          <w:kern w:val="0"/>
          <w:lang w:val="en-US"/>
          <w14:ligatures w14:val="none"/>
        </w:rPr>
        <w:t xml:space="preserve">. </w:t>
      </w:r>
    </w:p>
    <w:p w14:paraId="555906D7" w14:textId="77777777" w:rsidR="000551F8" w:rsidRDefault="000551F8" w:rsidP="00F34148">
      <w:pPr>
        <w:spacing w:line="48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29A88E9" w14:textId="0F582D0A" w:rsidR="000551F8" w:rsidRPr="000551F8" w:rsidRDefault="000551F8" w:rsidP="000551F8">
      <w:pPr>
        <w:spacing w:line="480" w:lineRule="auto"/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  <w:r w:rsidRPr="000551F8">
        <w:rPr>
          <w:rFonts w:ascii="Times New Roman" w:hAnsi="Times New Roman" w:cs="Times New Roman"/>
          <w:noProof/>
          <w:kern w:val="0"/>
          <w14:ligatures w14:val="none"/>
        </w:rPr>
        <w:drawing>
          <wp:inline distT="0" distB="0" distL="0" distR="0" wp14:anchorId="44C492B4" wp14:editId="51F3FE07">
            <wp:extent cx="5612130" cy="1179830"/>
            <wp:effectExtent l="0" t="0" r="1270" b="0"/>
            <wp:docPr id="154467465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67465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B894B" w14:textId="77777777" w:rsidR="000551F8" w:rsidRDefault="000551F8" w:rsidP="00267732">
      <w:pPr>
        <w:pStyle w:val="Descripci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300D577D" w14:textId="77777777" w:rsidR="000551F8" w:rsidRDefault="000551F8" w:rsidP="00267732">
      <w:pPr>
        <w:pStyle w:val="Descripci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21D4FF43" w14:textId="77777777" w:rsidR="000551F8" w:rsidRDefault="000551F8" w:rsidP="000551F8">
      <w:pPr>
        <w:rPr>
          <w:lang w:val="en-US"/>
        </w:rPr>
      </w:pPr>
    </w:p>
    <w:p w14:paraId="656ED2EA" w14:textId="77777777" w:rsidR="000551F8" w:rsidRDefault="000551F8" w:rsidP="000551F8">
      <w:pPr>
        <w:rPr>
          <w:lang w:val="en-US"/>
        </w:rPr>
      </w:pPr>
    </w:p>
    <w:p w14:paraId="3C1EE8D8" w14:textId="77777777" w:rsidR="000551F8" w:rsidRPr="000551F8" w:rsidRDefault="000551F8" w:rsidP="000551F8">
      <w:pPr>
        <w:rPr>
          <w:lang w:val="en-US"/>
        </w:rPr>
      </w:pPr>
    </w:p>
    <w:p w14:paraId="14E14086" w14:textId="77777777" w:rsidR="00C62691" w:rsidRPr="009D5713" w:rsidRDefault="00C62691" w:rsidP="004603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C62691" w:rsidRPr="009D57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BD"/>
    <w:rsid w:val="00022F55"/>
    <w:rsid w:val="00040828"/>
    <w:rsid w:val="0004414B"/>
    <w:rsid w:val="000551F8"/>
    <w:rsid w:val="000616CF"/>
    <w:rsid w:val="000A324C"/>
    <w:rsid w:val="000B5DBF"/>
    <w:rsid w:val="000F088E"/>
    <w:rsid w:val="000F0D37"/>
    <w:rsid w:val="000F7230"/>
    <w:rsid w:val="00105AF9"/>
    <w:rsid w:val="00112A3E"/>
    <w:rsid w:val="00151F5A"/>
    <w:rsid w:val="00172C9A"/>
    <w:rsid w:val="00204414"/>
    <w:rsid w:val="0021621C"/>
    <w:rsid w:val="002428F2"/>
    <w:rsid w:val="00250E36"/>
    <w:rsid w:val="00267732"/>
    <w:rsid w:val="002D660B"/>
    <w:rsid w:val="00352E11"/>
    <w:rsid w:val="00362AA2"/>
    <w:rsid w:val="003D1CFE"/>
    <w:rsid w:val="003E398A"/>
    <w:rsid w:val="00404DFE"/>
    <w:rsid w:val="00407799"/>
    <w:rsid w:val="00455DC3"/>
    <w:rsid w:val="004603BD"/>
    <w:rsid w:val="00491D44"/>
    <w:rsid w:val="00513C15"/>
    <w:rsid w:val="00575A26"/>
    <w:rsid w:val="005C3CEF"/>
    <w:rsid w:val="006A0731"/>
    <w:rsid w:val="006D30E0"/>
    <w:rsid w:val="006D3DBF"/>
    <w:rsid w:val="006E6B81"/>
    <w:rsid w:val="007C59DC"/>
    <w:rsid w:val="007E6A3E"/>
    <w:rsid w:val="007F5318"/>
    <w:rsid w:val="00823D04"/>
    <w:rsid w:val="00866053"/>
    <w:rsid w:val="008A2DB1"/>
    <w:rsid w:val="008A5A4C"/>
    <w:rsid w:val="008C58FC"/>
    <w:rsid w:val="008D39D0"/>
    <w:rsid w:val="00907BF3"/>
    <w:rsid w:val="009154A0"/>
    <w:rsid w:val="00966954"/>
    <w:rsid w:val="00967736"/>
    <w:rsid w:val="009947D4"/>
    <w:rsid w:val="009C0E69"/>
    <w:rsid w:val="009C7DDB"/>
    <w:rsid w:val="009D5713"/>
    <w:rsid w:val="00A02F5D"/>
    <w:rsid w:val="00A45659"/>
    <w:rsid w:val="00A722DC"/>
    <w:rsid w:val="00B5467D"/>
    <w:rsid w:val="00B91188"/>
    <w:rsid w:val="00C53F03"/>
    <w:rsid w:val="00C56FE0"/>
    <w:rsid w:val="00C62691"/>
    <w:rsid w:val="00CB1EBA"/>
    <w:rsid w:val="00CD4090"/>
    <w:rsid w:val="00D80310"/>
    <w:rsid w:val="00D91775"/>
    <w:rsid w:val="00DB588B"/>
    <w:rsid w:val="00DD225C"/>
    <w:rsid w:val="00DE0060"/>
    <w:rsid w:val="00DE1107"/>
    <w:rsid w:val="00DE61AA"/>
    <w:rsid w:val="00E00619"/>
    <w:rsid w:val="00E17649"/>
    <w:rsid w:val="00E35B63"/>
    <w:rsid w:val="00E401AA"/>
    <w:rsid w:val="00EA5153"/>
    <w:rsid w:val="00F122C0"/>
    <w:rsid w:val="00F2573A"/>
    <w:rsid w:val="00F27370"/>
    <w:rsid w:val="00F34148"/>
    <w:rsid w:val="00F917AC"/>
    <w:rsid w:val="00FD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2AF87"/>
  <w15:chartTrackingRefBased/>
  <w15:docId w15:val="{0660A452-EA33-9946-A5FA-9F647BCB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603BD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anormal2">
    <w:name w:val="Plain Table 2"/>
    <w:basedOn w:val="Tablanormal"/>
    <w:uiPriority w:val="42"/>
    <w:rsid w:val="004603BD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C62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341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3F0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3F0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3F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3F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7B67C9-CB0F-B648-BFEE-7310C5B9C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1</Pages>
  <Words>1291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rteaga</dc:creator>
  <cp:keywords/>
  <dc:description/>
  <cp:lastModifiedBy>Eduardo Arteaga</cp:lastModifiedBy>
  <cp:revision>52</cp:revision>
  <dcterms:created xsi:type="dcterms:W3CDTF">2023-09-20T20:30:00Z</dcterms:created>
  <dcterms:modified xsi:type="dcterms:W3CDTF">2024-07-20T00:51:00Z</dcterms:modified>
</cp:coreProperties>
</file>